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5941A" w14:textId="19981BE5" w:rsidR="00BD3DB1" w:rsidRPr="00630BBE" w:rsidRDefault="00BD3DB1">
      <w:pPr>
        <w:rPr>
          <w:b/>
          <w:bCs/>
        </w:rPr>
      </w:pPr>
      <w:r>
        <w:rPr>
          <w:b/>
          <w:bCs/>
        </w:rPr>
        <w:t>Lecture Notes Day 0</w:t>
      </w:r>
      <w:r w:rsidR="00671F75">
        <w:rPr>
          <w:b/>
          <w:bCs/>
        </w:rPr>
        <w:t>2</w:t>
      </w:r>
    </w:p>
    <w:p w14:paraId="3C578590" w14:textId="77777777" w:rsidR="00630BBE" w:rsidRDefault="00630BBE" w:rsidP="00962DFC">
      <w:pPr>
        <w:rPr>
          <w:b/>
          <w:bCs/>
        </w:rPr>
      </w:pPr>
    </w:p>
    <w:p w14:paraId="437CCE83" w14:textId="7AC395D2" w:rsidR="00962DFC" w:rsidRDefault="003B6784" w:rsidP="00962DFC">
      <w:r>
        <w:rPr>
          <w:b/>
          <w:bCs/>
        </w:rPr>
        <w:t>Metabolic Flux Analysis to examine production and consumption rates of metabolites in a biological system</w:t>
      </w:r>
    </w:p>
    <w:p w14:paraId="42DB6581" w14:textId="7F89F407" w:rsidR="003B6784" w:rsidRDefault="003B6784" w:rsidP="00962DFC">
      <w:r>
        <w:t xml:space="preserve">Referenced studies: </w:t>
      </w:r>
      <w:r>
        <w:fldChar w:fldCharType="begin" w:fldLock="1"/>
      </w:r>
      <w:r w:rsidR="00903904">
        <w:instrText>ADDIN CSL_CITATION {"citationItems":[{"id":"ITEM-1","itemData":{"DOI":"10.1093/plphys/kiab076","ISSN":"1532-2548","abstract":"Respiration in the light (RL) releases CO2 in photosynthesizing leaves and is a phenomenon that occurs independently from photorespiration. Since RL lowers net carbon fixation, understanding RL could help improve plant carbon-use efficiency and models of crop photosynthesis. Although RL was identified more than 75 years ago, its biochemical mechanisms remain unclear. To identify reactions contributing to RL, we mapped metabolic fluxes in photosynthesizing source leaves of the oilseed crop and model plant camelina (Camelina sativa). We performed a flux analysis using isotopic labeling patterns of central metabolites during 13CO2 labeling time course, gas exchange, and carbohydrate production rate experiments. To quantify the contributions of multiple potential CO2 sources with statistical and biological confidence, we increased the number of metabolites measured and reduced biological and technical heterogeneity by using single mature source leaves and quickly quenching metabolism by directly injecting liquid N2; we then compared the goodness-of-fit between these data and data from models with alternative metabolic network structures and constraints. Our analysis predicted that RL releases 5.2 μmol CO2 g−1 FW h−1 of CO2, which is relatively consistent with a value of 9.3 μmol CO2 g−1 FW h−1 measured by CO2 gas exchange. The results indicated that ≤10% of RL results from TCA cycle reactions, which are widely considered to dominate RL. Further analysis of the results indicated that oxidation of glucose-6-phosphate to pentose phosphate via 6-phosphogluconate (the G6P/OPP shunt) can account for &amp;gt;93% of CO2 released by RL.","author":[{"dropping-particle":"","family":"Xu","given":"Yuan","non-dropping-particle":"","parse-names":false,"suffix":""},{"dropping-particle":"","family":"Fu","given":"Xinyu","non-dropping-particle":"","parse-names":false,"suffix":""},{"dropping-particle":"","family":"Sharkey","given":"Thomas D","non-dropping-particle":"","parse-names":false,"suffix":""},{"dropping-particle":"","family":"Shachar-Hill","given":"Yair","non-dropping-particle":"","parse-names":false,"suffix":""},{"dropping-particle":"","family":"Walker","given":"and Berkley J","non-dropping-particle":"","parse-names":false,"suffix":""}],"container-title":"Plant Physiology","id":"ITEM-1","issue":"February","issued":{"date-parts":[["2021"]]},"page":"1-18","title":"The metabolic origins of non-photorespiratory CO2 release during photosynthesis: a metabolic flux analysis","type":"article-journal"},"uris":["http://www.mendeley.com/documents/?uuid=fc43d4be-60fc-4ff2-a031-bf5eaccc808e"]},{"id":"ITEM-2","itemData":{"DOI":"10.1073/pnas.2121531119","abstract":"Photosynthesis metabolites are quickly labeled when 13CO2 is fed to leaves, but the time course of labeling reveals additional contributing processes involved in the metabolic dynamics of photosynthesis. The existence of three such processes is demonstrated, and a metabolic flux model is developed to explore and characterize them. The model is consistent with a slow return of carbon from cytosolic and vacuolar sugars into the Calvin–Benson cycle through the oxidative pentose phosphate pathway. Our results provide insight into how carbon assimilation is integrated into the metabolic network of photosynthetic cells with implications for global carbon fluxes. When isotopes of carbon are fed to photosynthesizing leaves, metabolites of the Calvin–Benson cycle (CBC) are rapidly labeled initially, but then the rate of labeling slows considerably, raising questions about the integration of the CBC within leaf metabolism. We have used 2-h time courses of labeling of Camelina sativa leaf metabolites to test models of 12C washout when the CO2 source is rapidly switched to 13CO2. Fitting exponential functions to the time course of CBC metabolites, we found evidence for three temporally distinct processes contributing to the labeling but none for metabolically inactive pools. We next modeled the data of all metabolites by 13C isotopically nonstationary metabolic flux analysis, testing a variety of flux networks. In the model that best explains measured data, three processes determine CBC metabolite labeling. First is fixation of incoming 13CO2; second is dilution by weakly labeled carbon in cytosolic glucose reentering the CBC following oxidative pentose phosphate pathway reactions, which forms a shunt bypassing much of the CBC. Third, very weakly labeled carbon from the vacuole further dilutes the labeling. This model predicts the shunt proceeds at about 5\\% of the rate of net CO2 fixation and explains the three phases of labeling. In showing the interconnection of three compartments, we have drawn a more complete picture of how carbon moves through photosynthetic metabolism in a way that integrates the CBC, cytosolic sugar pools, glucose-6-phosphate shunt, and vacuolar sugars into a single system.","author":[{"dropping-particle":"","family":"Xu","given":"Yuan","non-dropping-particle":"","parse-names":false,"suffix":""},{"dropping-particle":"","family":"Wieloch","given":"Thomas","non-dropping-particle":"","parse-names":false,"suffix":""},{"dropping-particle":"","family":"Kaste","given":"Joshua A M","non-dropping-particle":"","parse-names":false,"suffix":""},{"dropping-particle":"","family":"Shachar-Hill","given":"Yair","non-dropping-particle":"","parse-names":false,"suffix":""},{"dropping-particle":"","family":"Sharkey","given":"Thomas D","non-dropping-particle":"","parse-names":false,"suffix":""}],"container-title":"Proceedings of the National Academy of Sciences","id":"ITEM-2","issue":"11","issued":{"date-parts":[["2022"]]},"page":"e2121531119","title":"Reimport of carbon from cytosolic and vacuolar sugar pools into the Calvin-Benson cycle explains photosynthesis labeling anomalies","type":"article-journal","volume":"119"},"uris":["http://www.mendeley.com/documents/?uuid=073e70fb-44a2-4d5e-b3bd-93f2d7b0bdb3"]}],"mendeley":{"formattedCitation":"[1,2]","plainTextFormattedCitation":"[1,2]","previouslyFormattedCitation":"[1,2]"},"properties":{"noteIndex":0},"schema":"https://github.com/citation-style-language/schema/raw/master/csl-citation.json"}</w:instrText>
      </w:r>
      <w:r>
        <w:fldChar w:fldCharType="separate"/>
      </w:r>
      <w:r w:rsidRPr="003B6784">
        <w:rPr>
          <w:noProof/>
        </w:rPr>
        <w:t>[1,2]</w:t>
      </w:r>
      <w:r>
        <w:fldChar w:fldCharType="end"/>
      </w:r>
    </w:p>
    <w:p w14:paraId="16A536BF" w14:textId="405DAAA3" w:rsidR="003B6784" w:rsidRDefault="003B6784" w:rsidP="00962DFC">
      <w:r>
        <w:t>Labeling studies of the photosynthesizing leaf by introducing CO</w:t>
      </w:r>
      <w:r>
        <w:rPr>
          <w:vertAlign w:val="subscript"/>
        </w:rPr>
        <w:t>2</w:t>
      </w:r>
      <w:r>
        <w:t xml:space="preserve"> incorporating either </w:t>
      </w:r>
      <w:r>
        <w:rPr>
          <w:vertAlign w:val="superscript"/>
        </w:rPr>
        <w:t>14</w:t>
      </w:r>
      <w:r>
        <w:t>C (</w:t>
      </w:r>
      <w:r>
        <w:rPr>
          <w:vertAlign w:val="superscript"/>
        </w:rPr>
        <w:t>14</w:t>
      </w:r>
      <w:r>
        <w:t>CO</w:t>
      </w:r>
      <w:r>
        <w:rPr>
          <w:vertAlign w:val="subscript"/>
        </w:rPr>
        <w:t>2</w:t>
      </w:r>
      <w:r>
        <w:t xml:space="preserve">) or </w:t>
      </w:r>
      <w:r>
        <w:rPr>
          <w:vertAlign w:val="superscript"/>
        </w:rPr>
        <w:t>13</w:t>
      </w:r>
      <w:r>
        <w:t>C (</w:t>
      </w:r>
      <w:r>
        <w:rPr>
          <w:vertAlign w:val="superscript"/>
        </w:rPr>
        <w:t>13</w:t>
      </w:r>
      <w:r>
        <w:t>CO</w:t>
      </w:r>
      <w:r>
        <w:rPr>
          <w:vertAlign w:val="subscript"/>
        </w:rPr>
        <w:t>2</w:t>
      </w:r>
      <w:r>
        <w:t>)</w:t>
      </w:r>
      <w:r w:rsidR="007757AF">
        <w:t xml:space="preserve"> to study carbon assimilation and the Calvin-Benson cycle were being done all the way back in the late-40s, so it may seem strange to continue building models of this system. There were several reasons for this, all of which speak to the various </w:t>
      </w:r>
      <w:proofErr w:type="gramStart"/>
      <w:r w:rsidR="007757AF">
        <w:t>motivations</w:t>
      </w:r>
      <w:proofErr w:type="gramEnd"/>
      <w:r w:rsidR="007757AF">
        <w:t xml:space="preserve"> researchers have for conducting flux analyses in the first place. </w:t>
      </w:r>
    </w:p>
    <w:p w14:paraId="6467F62C" w14:textId="032D6ABA" w:rsidR="007757AF" w:rsidRDefault="007757AF" w:rsidP="007757AF">
      <w:pPr>
        <w:pStyle w:val="ListParagraph"/>
        <w:numPr>
          <w:ilvl w:val="0"/>
          <w:numId w:val="13"/>
        </w:numPr>
      </w:pPr>
      <w:r>
        <w:t xml:space="preserve">There are people who just like doing metabolic flux analysis. It’s what they are good </w:t>
      </w:r>
      <w:proofErr w:type="gramStart"/>
      <w:r>
        <w:t>at</w:t>
      </w:r>
      <w:proofErr w:type="gramEnd"/>
      <w:r>
        <w:t xml:space="preserve"> and they are interested in developing and refining the techniques and that in and of itself is a valuable endeavor to them.</w:t>
      </w:r>
    </w:p>
    <w:p w14:paraId="00642310" w14:textId="666101ED" w:rsidR="00994C47" w:rsidRDefault="00671F75" w:rsidP="007757AF">
      <w:pPr>
        <w:pStyle w:val="ListParagraph"/>
        <w:numPr>
          <w:ilvl w:val="0"/>
          <w:numId w:val="13"/>
        </w:numPr>
      </w:pPr>
      <w:r>
        <w:t xml:space="preserve">After the elucidation of major pathways, </w:t>
      </w:r>
      <w:r w:rsidR="00994C47">
        <w:t xml:space="preserve">unsolved </w:t>
      </w:r>
      <w:r>
        <w:t xml:space="preserve">biological questions </w:t>
      </w:r>
      <w:r w:rsidR="00994C47">
        <w:t>and unexplained observations related to the labeling patterns of central carbon metaboli</w:t>
      </w:r>
      <w:r>
        <w:t>c</w:t>
      </w:r>
      <w:r w:rsidR="00994C47">
        <w:t xml:space="preserve"> intermediates </w:t>
      </w:r>
      <w:r>
        <w:t>remained</w:t>
      </w:r>
      <w:r w:rsidR="00994C47">
        <w:t>.</w:t>
      </w:r>
    </w:p>
    <w:p w14:paraId="4343AD80" w14:textId="32EA2F18" w:rsidR="00994C47" w:rsidRDefault="007757AF" w:rsidP="007757AF">
      <w:pPr>
        <w:pStyle w:val="ListParagraph"/>
        <w:numPr>
          <w:ilvl w:val="0"/>
          <w:numId w:val="13"/>
        </w:numPr>
      </w:pPr>
      <w:r>
        <w:t xml:space="preserve">There are those who have suspicions about how </w:t>
      </w:r>
      <w:r>
        <w:rPr>
          <w:i/>
          <w:iCs/>
        </w:rPr>
        <w:t>in vitro</w:t>
      </w:r>
      <w:r>
        <w:t xml:space="preserve"> investigations translate to what a biological system is doing in its natural state </w:t>
      </w:r>
      <w:r>
        <w:rPr>
          <w:i/>
          <w:iCs/>
        </w:rPr>
        <w:t>in vivo</w:t>
      </w:r>
      <w:r>
        <w:t>. In this case</w:t>
      </w:r>
      <w:r w:rsidR="00582D86">
        <w:t xml:space="preserve"> (and for other systems)</w:t>
      </w:r>
      <w:r>
        <w:t xml:space="preserve">, </w:t>
      </w:r>
      <w:r w:rsidR="00582D86">
        <w:t xml:space="preserve">metabolic modeling using in vitro enzyme kinetic parameters has produced predicted flux </w:t>
      </w:r>
      <w:r w:rsidR="001658D4">
        <w:t>maps,</w:t>
      </w:r>
      <w:r w:rsidR="00582D86">
        <w:t xml:space="preserve"> but other </w:t>
      </w:r>
      <w:r w:rsidR="00671F75">
        <w:t xml:space="preserve">researchers </w:t>
      </w:r>
      <w:r w:rsidR="00582D86">
        <w:t xml:space="preserve">believe that these need to be tested with data obtained </w:t>
      </w:r>
      <w:r w:rsidR="00582D86" w:rsidRPr="00A668EA">
        <w:rPr>
          <w:i/>
          <w:iCs/>
        </w:rPr>
        <w:t>in vivo</w:t>
      </w:r>
      <w:r w:rsidR="00994C47">
        <w:t xml:space="preserve">. </w:t>
      </w:r>
    </w:p>
    <w:p w14:paraId="3C8E282B" w14:textId="197024C5" w:rsidR="00994C47" w:rsidRDefault="00994C47" w:rsidP="007757AF">
      <w:pPr>
        <w:pStyle w:val="ListParagraph"/>
        <w:numPr>
          <w:ilvl w:val="0"/>
          <w:numId w:val="13"/>
        </w:numPr>
      </w:pPr>
      <w:r>
        <w:t xml:space="preserve">In this specific case, there were aspects of some of the previous MFA studies of central carbon metabolism in photosynthesizing leaves that </w:t>
      </w:r>
      <w:r w:rsidR="00582D86">
        <w:t xml:space="preserve">were incomplete or </w:t>
      </w:r>
      <w:r>
        <w:t xml:space="preserve">appeared </w:t>
      </w:r>
      <w:r w:rsidR="00582D86">
        <w:t xml:space="preserve">to be based on biologically </w:t>
      </w:r>
      <w:r>
        <w:t>problematic</w:t>
      </w:r>
      <w:r w:rsidR="00582D86">
        <w:t xml:space="preserve"> assumptions</w:t>
      </w:r>
      <w:r>
        <w:t>, motivating a revisiting of the general area.</w:t>
      </w:r>
      <w:r w:rsidR="00582D86">
        <w:t xml:space="preserve">  Successive studies to improve the fidelity and scope of metabolic modeling w</w:t>
      </w:r>
      <w:r w:rsidR="00B965FD">
        <w:t>ere</w:t>
      </w:r>
      <w:r w:rsidR="00582D86">
        <w:t xml:space="preserve"> discussed in lecture </w:t>
      </w:r>
      <w:r w:rsidR="00B965FD">
        <w:t>1</w:t>
      </w:r>
      <w:r w:rsidR="00582D86">
        <w:t>.</w:t>
      </w:r>
    </w:p>
    <w:p w14:paraId="12A6923F" w14:textId="62927423" w:rsidR="007757AF" w:rsidRDefault="007757AF" w:rsidP="00994C47">
      <w:pPr>
        <w:rPr>
          <w:i/>
          <w:iCs/>
        </w:rPr>
      </w:pPr>
      <w:r>
        <w:t xml:space="preserve"> </w:t>
      </w:r>
      <w:r w:rsidR="00855ED3">
        <w:rPr>
          <w:i/>
          <w:iCs/>
        </w:rPr>
        <w:t>An overview of the steps taken in this, and any, 13C-MFA study</w:t>
      </w:r>
    </w:p>
    <w:p w14:paraId="277E4CD1" w14:textId="02ABDB8B" w:rsidR="00855ED3" w:rsidRDefault="00F10ED4" w:rsidP="00855ED3">
      <w:pPr>
        <w:pStyle w:val="ListParagraph"/>
        <w:numPr>
          <w:ilvl w:val="0"/>
          <w:numId w:val="14"/>
        </w:numPr>
      </w:pPr>
      <w:r>
        <w:t>Experimental design</w:t>
      </w:r>
    </w:p>
    <w:p w14:paraId="16120B23" w14:textId="3E5080DE" w:rsidR="00F10ED4" w:rsidRDefault="00F10ED4" w:rsidP="00F10ED4">
      <w:pPr>
        <w:pStyle w:val="ListParagraph"/>
        <w:numPr>
          <w:ilvl w:val="0"/>
          <w:numId w:val="14"/>
        </w:numPr>
      </w:pPr>
      <w:r>
        <w:t>Labeling experiment</w:t>
      </w:r>
    </w:p>
    <w:p w14:paraId="316C9F9D" w14:textId="3950A246" w:rsidR="00F10ED4" w:rsidRDefault="00B965FD" w:rsidP="00F10ED4">
      <w:pPr>
        <w:pStyle w:val="ListParagraph"/>
        <w:numPr>
          <w:ilvl w:val="0"/>
          <w:numId w:val="14"/>
        </w:numPr>
      </w:pPr>
      <w:r>
        <w:t>D</w:t>
      </w:r>
      <w:r w:rsidR="00903904">
        <w:t>ata collection</w:t>
      </w:r>
      <w:r>
        <w:t xml:space="preserve"> (here LC/GC-MS)</w:t>
      </w:r>
    </w:p>
    <w:p w14:paraId="112D28FB" w14:textId="4EFA9A86" w:rsidR="00903904" w:rsidRDefault="00F10ED4" w:rsidP="00F10ED4">
      <w:pPr>
        <w:pStyle w:val="ListParagraph"/>
        <w:numPr>
          <w:ilvl w:val="0"/>
          <w:numId w:val="14"/>
        </w:numPr>
      </w:pPr>
      <w:r>
        <w:t xml:space="preserve">If doing </w:t>
      </w:r>
      <w:proofErr w:type="spellStart"/>
      <w:r>
        <w:t>instationary</w:t>
      </w:r>
      <w:proofErr w:type="spellEnd"/>
      <w:r>
        <w:t xml:space="preserve"> 13C-MFA, </w:t>
      </w:r>
      <w:r w:rsidR="00903904">
        <w:t xml:space="preserve">repeat step 3 across an entire time course. </w:t>
      </w:r>
      <w:r w:rsidR="00B965FD">
        <w:t>For steady state MFA</w:t>
      </w:r>
      <w:r w:rsidR="00903904">
        <w:t xml:space="preserve"> just take endpoint measurement</w:t>
      </w:r>
      <w:r w:rsidR="00B965FD">
        <w:t>s</w:t>
      </w:r>
    </w:p>
    <w:p w14:paraId="24B15D8F" w14:textId="06B6D51E" w:rsidR="00903904" w:rsidRDefault="00B965FD" w:rsidP="00F10ED4">
      <w:pPr>
        <w:pStyle w:val="ListParagraph"/>
        <w:numPr>
          <w:ilvl w:val="0"/>
          <w:numId w:val="14"/>
        </w:numPr>
      </w:pPr>
      <w:r>
        <w:t xml:space="preserve">Using a suitable software package (e.g. INCA </w:t>
      </w:r>
      <w:r>
        <w:fldChar w:fldCharType="begin" w:fldLock="1"/>
      </w:r>
      <w:r>
        <w:instrText>ADDIN CSL_CITATION {"citationItems":[{"id":"ITEM-1","itemData":{"DOI":"10.1093/bioinformatics/btu015","ISSN":"14602059","PMID":"24413674","abstract":"Summary: 13C flux analysis studies have become an essential component of metabolic engineering research. The scope of these studies has gradually expanded to include both isotopically steady-state and transient labeling experiments, the latter of which are uniquely applicable to photosynthetic organisms and slow-to-label mammalian cell cultures. Isotopomer network compartmental analysis (INCA) is the first publicly available software package that can perform both steady-state metabolic flux analysis and isotopically non-stationary metabolic flux analysis. The software provides a framework for comprehensive analysis of metabolic networks using mass balances and elementary metabolite unit balances. The generation of balance equations and their computational solution is completely automated and can be performed on networks of arbitrary complexity. © The Author 2013. Published by Oxford University Press.","author":[{"dropping-particle":"","family":"Young","given":"Jamey D.","non-dropping-particle":"","parse-names":false,"suffix":""}],"container-title":"Bioinformatics","id":"ITEM-1","issue":"9","issued":{"date-parts":[["2014"]]},"page":"1333-1335","title":"INCA: A computational platform for isotopically non-stationary metabolic flux analysis","type":"article-journal","volume":"30"},"uris":["http://www.mendeley.com/documents/?uuid=58513fbe-e897-4b15-b0f6-b818de6c9fcc"]}],"mendeley":{"formattedCitation":"[3]","plainTextFormattedCitation":"[3]","previouslyFormattedCitation":"[3]"},"properties":{"noteIndex":0},"schema":"https://github.com/citation-style-language/schema/raw/master/csl-citation.json"}</w:instrText>
      </w:r>
      <w:r>
        <w:fldChar w:fldCharType="separate"/>
      </w:r>
      <w:r w:rsidRPr="00903904">
        <w:rPr>
          <w:noProof/>
        </w:rPr>
        <w:t>[3]</w:t>
      </w:r>
      <w:r>
        <w:fldChar w:fldCharType="end"/>
      </w:r>
      <w:r>
        <w:t>), b</w:t>
      </w:r>
      <w:r w:rsidR="00903904">
        <w:t>uild a metabolic model, typically based on past biochemical literature.</w:t>
      </w:r>
    </w:p>
    <w:p w14:paraId="010D463F" w14:textId="2F1A99AB" w:rsidR="00903904" w:rsidRDefault="00903904" w:rsidP="00F10ED4">
      <w:pPr>
        <w:pStyle w:val="ListParagraph"/>
        <w:numPr>
          <w:ilvl w:val="0"/>
          <w:numId w:val="14"/>
        </w:numPr>
      </w:pPr>
      <w:r>
        <w:t xml:space="preserve">Estimate fluxes through the metabolic network architecture from step 5 </w:t>
      </w:r>
      <w:r w:rsidR="00B965FD">
        <w:t xml:space="preserve">by optimizing the agreement between model-simulated values and </w:t>
      </w:r>
      <w:r>
        <w:t>the input data from 3-4</w:t>
      </w:r>
    </w:p>
    <w:p w14:paraId="44E6645A" w14:textId="77777777" w:rsidR="00903904" w:rsidRDefault="00903904" w:rsidP="00F10ED4">
      <w:pPr>
        <w:pStyle w:val="ListParagraph"/>
        <w:numPr>
          <w:ilvl w:val="0"/>
          <w:numId w:val="14"/>
        </w:numPr>
      </w:pPr>
      <w:r>
        <w:t xml:space="preserve">Statistically analyze the resulting flux map and uncertainties in flux estimates to determine whether the fit is </w:t>
      </w:r>
      <w:proofErr w:type="gramStart"/>
      <w:r>
        <w:t>acceptable</w:t>
      </w:r>
      <w:proofErr w:type="gramEnd"/>
      <w:r>
        <w:t xml:space="preserve"> and the information sought out in the experiment has been sufficiently well captured</w:t>
      </w:r>
    </w:p>
    <w:p w14:paraId="682078A7" w14:textId="589466ED" w:rsidR="006B5E5C" w:rsidRDefault="009B3104" w:rsidP="00903904">
      <w:pPr>
        <w:rPr>
          <w:b/>
          <w:bCs/>
        </w:rPr>
      </w:pPr>
      <w:r>
        <w:rPr>
          <w:b/>
          <w:bCs/>
        </w:rPr>
        <w:t>Studies vary in how physiologically relevant their flux maps are</w:t>
      </w:r>
    </w:p>
    <w:p w14:paraId="503D71B5" w14:textId="1BBDA1D3" w:rsidR="009B3104" w:rsidRDefault="009B3104" w:rsidP="00903904">
      <w:r>
        <w:lastRenderedPageBreak/>
        <w:t xml:space="preserve">In the case of </w:t>
      </w:r>
      <w:r>
        <w:fldChar w:fldCharType="begin" w:fldLock="1"/>
      </w:r>
      <w:r>
        <w:instrText>ADDIN CSL_CITATION {"citationItems":[{"id":"ITEM-1","itemData":{"DOI":"10.1093/plphys/kiab076","ISSN":"1532-2548","abstract":"Respiration in the light (RL) releases CO2 in photosynthesizing leaves and is a phenomenon that occurs independently from photorespiration. Since RL lowers net carbon fixation, understanding RL could help improve plant carbon-use efficiency and models of crop photosynthesis. Although RL was identified more than 75 years ago, its biochemical mechanisms remain unclear. To identify reactions contributing to RL, we mapped metabolic fluxes in photosynthesizing source leaves of the oilseed crop and model plant camelina (Camelina sativa). We performed a flux analysis using isotopic labeling patterns of central metabolites during 13CO2 labeling time course, gas exchange, and carbohydrate production rate experiments. To quantify the contributions of multiple potential CO2 sources with statistical and biological confidence, we increased the number of metabolites measured and reduced biological and technical heterogeneity by using single mature source leaves and quickly quenching metabolism by directly injecting liquid N2; we then compared the goodness-of-fit between these data and data from models with alternative metabolic network structures and constraints. Our analysis predicted that RL releases 5.2 μmol CO2 g−1 FW h−1 of CO2, which is relatively consistent with a value of 9.3 μmol CO2 g−1 FW h−1 measured by CO2 gas exchange. The results indicated that ≤10% of RL results from TCA cycle reactions, which are widely considered to dominate RL. Further analysis of the results indicated that oxidation of glucose-6-phosphate to pentose phosphate via 6-phosphogluconate (the G6P/OPP shunt) can account for &amp;gt;93% of CO2 released by RL.","author":[{"dropping-particle":"","family":"Xu","given":"Yuan","non-dropping-particle":"","parse-names":false,"suffix":""},{"dropping-particle":"","family":"Fu","given":"Xinyu","non-dropping-particle":"","parse-names":false,"suffix":""},{"dropping-particle":"","family":"Sharkey","given":"Thomas D","non-dropping-particle":"","parse-names":false,"suffix":""},{"dropping-particle":"","family":"Shachar-Hill","given":"Yair","non-dropping-particle":"","parse-names":false,"suffix":""},{"dropping-particle":"","family":"Walker","given":"and Berkley J","non-dropping-particle":"","parse-names":false,"suffix":""}],"container-title":"Plant Physiology","id":"ITEM-1","issue":"February","issued":{"date-parts":[["2021"]]},"page":"1-18","title":"The metabolic origins of non-photorespiratory CO2 release during photosynthesis: a metabolic flux analysis","type":"article-journal"},"uris":["http://www.mendeley.com/documents/?uuid=fc43d4be-60fc-4ff2-a031-bf5eaccc808e"]},{"id":"ITEM-2","itemData":{"DOI":"10.1073/pnas.2121531119","abstract":"Photosynthesis metabolites are quickly labeled when 13CO2 is fed to leaves, but the time course of labeling reveals additional contributing processes involved in the metabolic dynamics of photosynthesis. The existence of three such processes is demonstrated, and a metabolic flux model is developed to explore and characterize them. The model is consistent with a slow return of carbon from cytosolic and vacuolar sugars into the Calvin–Benson cycle through the oxidative pentose phosphate pathway. Our results provide insight into how carbon assimilation is integrated into the metabolic network of photosynthetic cells with implications for global carbon fluxes. When isotopes of carbon are fed to photosynthesizing leaves, metabolites of the Calvin–Benson cycle (CBC) are rapidly labeled initially, but then the rate of labeling slows considerably, raising questions about the integration of the CBC within leaf metabolism. We have used 2-h time courses of labeling of Camelina sativa leaf metabolites to test models of 12C washout when the CO2 source is rapidly switched to 13CO2. Fitting exponential functions to the time course of CBC metabolites, we found evidence for three temporally distinct processes contributing to the labeling but none for metabolically inactive pools. We next modeled the data of all metabolites by 13C isotopically nonstationary metabolic flux analysis, testing a variety of flux networks. In the model that best explains measured data, three processes determine CBC metabolite labeling. First is fixation of incoming 13CO2; second is dilution by weakly labeled carbon in cytosolic glucose reentering the CBC following oxidative pentose phosphate pathway reactions, which forms a shunt bypassing much of the CBC. Third, very weakly labeled carbon from the vacuole further dilutes the labeling. This model predicts the shunt proceeds at about 5\\% of the rate of net CO2 fixation and explains the three phases of labeling. In showing the interconnection of three compartments, we have drawn a more complete picture of how carbon moves through photosynthetic metabolism in a way that integrates the CBC, cytosolic sugar pools, glucose-6-phosphate shunt, and vacuolar sugars into a single system.","author":[{"dropping-particle":"","family":"Xu","given":"Yuan","non-dropping-particle":"","parse-names":false,"suffix":""},{"dropping-particle":"","family":"Wieloch","given":"Thomas","non-dropping-particle":"","parse-names":false,"suffix":""},{"dropping-particle":"","family":"Kaste","given":"Joshua A M","non-dropping-particle":"","parse-names":false,"suffix":""},{"dropping-particle":"","family":"Shachar-Hill","given":"Yair","non-dropping-particle":"","parse-names":false,"suffix":""},{"dropping-particle":"","family":"Sharkey","given":"Thomas D","non-dropping-particle":"","parse-names":false,"suffix":""}],"container-title":"Proceedings of the National Academy of Sciences","id":"ITEM-2","issue":"11","issued":{"date-parts":[["2022"]]},"page":"e2121531119","title":"Reimport of carbon from cytosolic and vacuolar sugar pools into the Calvin-Benson cycle explains photosynthesis labeling anomalies","type":"article-journal","volume":"119"},"uris":["http://www.mendeley.com/documents/?uuid=073e70fb-44a2-4d5e-b3bd-93f2d7b0bdb3"]}],"mendeley":{"formattedCitation":"[1,2]","plainTextFormattedCitation":"[1,2]","previouslyFormattedCitation":"[1,2]"},"properties":{"noteIndex":0},"schema":"https://github.com/citation-style-language/schema/raw/master/csl-citation.json"}</w:instrText>
      </w:r>
      <w:r>
        <w:fldChar w:fldCharType="separate"/>
      </w:r>
      <w:r w:rsidRPr="003B6784">
        <w:rPr>
          <w:noProof/>
        </w:rPr>
        <w:t>[1,2]</w:t>
      </w:r>
      <w:r>
        <w:fldChar w:fldCharType="end"/>
      </w:r>
      <w:r>
        <w:t xml:space="preserve">, the experiments described were done on leaves attached to the rest of the plant and growing under </w:t>
      </w:r>
      <w:r w:rsidR="00B965FD">
        <w:t xml:space="preserve">controlled </w:t>
      </w:r>
      <w:r>
        <w:t>laboratory conditions. Although th</w:t>
      </w:r>
      <w:r w:rsidR="009B3F7C">
        <w:t>ese</w:t>
      </w:r>
      <w:r>
        <w:t xml:space="preserve"> </w:t>
      </w:r>
      <w:r w:rsidR="009B3F7C">
        <w:t>are</w:t>
      </w:r>
      <w:r>
        <w:t xml:space="preserve"> different from, say, field conditions, the gas exchange measurements are made </w:t>
      </w:r>
      <w:r>
        <w:rPr>
          <w:i/>
          <w:iCs/>
        </w:rPr>
        <w:t>in vivo</w:t>
      </w:r>
      <w:r>
        <w:t xml:space="preserve"> and the sample extracts that are then analyzed by MS are </w:t>
      </w:r>
      <w:r w:rsidR="009B3F7C">
        <w:t xml:space="preserve">from leaves </w:t>
      </w:r>
      <w:r>
        <w:t xml:space="preserve">quenched </w:t>
      </w:r>
      <w:r w:rsidR="009B3F7C">
        <w:t xml:space="preserve">very rapidly </w:t>
      </w:r>
      <w:r>
        <w:t xml:space="preserve">so as to stop enzymatic activity and capture, as best as possible, the levels and labeling of metabolites in </w:t>
      </w:r>
      <w:r w:rsidR="009B3F7C">
        <w:t>the photosynthesizing plant</w:t>
      </w:r>
      <w:r>
        <w:t>. In other cases, like the benzenoid studies referenced in the Day 1 lecture</w:t>
      </w:r>
      <w:r w:rsidR="00630BBE">
        <w:rPr>
          <w:b/>
          <w:bCs/>
        </w:rPr>
        <w:t xml:space="preserve"> </w:t>
      </w:r>
      <w:r w:rsidR="00630BBE">
        <w:rPr>
          <w:b/>
          <w:bCs/>
        </w:rPr>
        <w:fldChar w:fldCharType="begin" w:fldLock="1"/>
      </w:r>
      <w:r w:rsidR="00630BBE">
        <w:rPr>
          <w:b/>
          <w:bCs/>
        </w:rPr>
        <w:instrText>ADDIN CSL_CITATION {"citationItems":[{"id":"ITEM-1","itemData":{"DOI":"10.1104/pp.104.045468","ISSN":"0032-0889","abstract":"In vivo stable isotope labeling and computer-assisted metabolic flux analysis were used to investigate the metabolic pathways in petunia (Petunia hybrida) cv Mitchell leading from Phe to benzenoid compounds, a process that requires the shortening of the side chain by a C2 unit. Deuterium-labeled Phe (2H5-Phe) was supplied to excised petunia petals. The intracellular pools of benzenoid/phenylpropanoid-related compounds (intermediates and end products) as well as volatile end products within the floral bouquet were analyzed for pool sizes and labeling kinetics by gas chromatography-mass spectrometry and liquid chromatography-mass spectrometry. Modeling of the benzenoid network revealed that both the CoA-dependent, β-oxidative and CoA-independent, non-β-oxidative pathways contribute to the formation of benzenoid compounds in petunia flowers. The flux through the CoA-independent, non-β-oxidative pathway with benzaldehyde as a key intermediate was estimated to be about 2 times higher than the flux through the CoA-dependent, β-oxidative pathway. Modeling of 2H5-Phe labeling data predicted that in addition to benzaldehyde, benzylbenzoate is an intermediate between l-Phe and benzoic acid. Benzylbenzoate is the result of benzoylation of benzyl alcohol, for which activity was detected in petunia petals. A cDNA encoding a benzoyl-CoA:benzyl alcohol/phenylethanol benzoyltransferase was isolated from petunia cv Mitchell using a functional genomic approach. Biochemical characterization of a purified recombinant benzoyl-CoA:benzyl alcohol/phenylethanol benzoyltransferase protein showed that it can produce benzylbenzoate and phenylethyl benzoate, both present in petunia corollas, with similar catalytic efficiencies.","author":[{"dropping-particle":"","family":"Boatright","given":"Jennifer","non-dropping-particle":"","parse-names":false,"suffix":""},{"dropping-particle":"","family":"Negre","given":"Florence","non-dropping-particle":"","parse-names":false,"suffix":""},{"dropping-particle":"","family":"Chen","given":"Xinlu","non-dropping-particle":"","parse-names":false,"suffix":""},{"dropping-particle":"","family":"Kish","given":"Christine M","non-dropping-particle":"","parse-names":false,"suffix":""},{"dropping-particle":"","family":"Wood","given":"Barbara","non-dropping-particle":"","parse-names":false,"suffix":""},{"dropping-particle":"","family":"Peel","given":"Greg","non-dropping-particle":"","parse-names":false,"suffix":""},{"dropping-particle":"","family":"Orlova","given":"Irina","non-dropping-particle":"","parse-names":false,"suffix":""},{"dropping-particle":"","family":"Gang","given":"David","non-dropping-particle":"","parse-names":false,"suffix":""},{"dropping-particle":"","family":"Rhodes","given":"David","non-dropping-particle":"","parse-names":false,"suffix":""},{"dropping-particle":"","family":"Dudareva","given":"Natalia","non-dropping-particle":"","parse-names":false,"suffix":""}],"container-title":"Plant Physiology","id":"ITEM-1","issue":"4","issued":{"date-parts":[["2004","8","1"]]},"page":"1993-2011","title":"Understanding in Vivo Benzenoid Metabolism in Petunia Petal Tissue","type":"article-journal","volume":"135"},"uris":["http://www.mendeley.com/documents/?uuid=13b9a5af-6328-47ae-925c-d98cdeca7eb7"]},{"id":"ITEM-2","itemData":{"DOI":"10.1111/j.1365-313X.2010.04127.x","ISSN":"09607412","PMID":"20070567","abstract":"In recent years there has been much interest in the genetic enhancement of plant metabolism; however, attempts at genetic modification are often unsuccessful due to an incomplete understanding of network dynamics and their regulatory properties. Kinetic modeling of plant metabolic networks can provide predictive information on network control and response to genetic perturbations, which allow estimation of flux at any concentration of intermediate or enzyme in the system. In this research, a kinetic model of the benzenoid network was developed to simulate whole network responses to different concentrations of supplied phenylalanine (Phe) in petunia flowers and capture flux redistributions caused by genetic manipulations. Kinetic parameters were obtained by network decomposition and non-linear least squares optimization of data from petunia flowers supplied with either 75 or 150 mm2H5-Phe. A single set of kinetic parameters simultaneously accommodated labeling and pool size data obtained for all endogenous and emitted volatiles at the two concentrations of supplied 2H5-Phe. The generated kinetic model was validated using flowers from transgenic petunia plants in which benzyl CoA:benzyl alcohol/phenylethanol benzoyltransferase (BPBT) was down-regulated via RNAi. The determined in vivo kinetic parameters were used for metabolic control analysis, in which flux control coefficients were calculated for fluxes around the key branch point at Phe and revealed that phenylacetaldehyde synthase activity is the primary controlling factor for the phenylacetaldehyde branch of the benzenoid network. In contrast, control of flux through the β-oxidative and non-β-oxidative pathways is highly distributed. © 2010 Blackwell Publishing Ltd.","author":[{"dropping-particle":"","family":"Colón","given":"Amy Marshall","non-dropping-particle":"","parse-names":false,"suffix":""},{"dropping-particle":"","family":"Sengupta","given":"Neelanjan","non-dropping-particle":"","parse-names":false,"suffix":""},{"dropping-particle":"","family":"Rhodes","given":"David","non-dropping-particle":"","parse-names":false,"suffix":""},{"dropping-particle":"","family":"Dudareva","given":"Natalia","non-dropping-particle":"","parse-names":false,"suffix":""},{"dropping-particle":"","family":"Morgan","given":"John","non-dropping-particle":"","parse-names":false,"suffix":""}],"container-title":"Plant Journal","id":"ITEM-2","issue":"1","issued":{"date-parts":[["2010"]]},"page":"64-76","title":"A kinetic model describes metabolic response to perturbations and distribution of flux control in the benzenoid network of Petunia hybrida","type":"article-journal","volume":"62"},"uris":["http://www.mendeley.com/documents/?uuid=7432194c-a911-447c-a4b3-b21c210fbdf0"]}],"mendeley":{"formattedCitation":"[4,5]","plainTextFormattedCitation":"[4,5]","previouslyFormattedCitation":"[4,5]"},"properties":{"noteIndex":0},"schema":"https://github.com/citation-style-language/schema/raw/master/csl-citation.json"}</w:instrText>
      </w:r>
      <w:r w:rsidR="00630BBE">
        <w:rPr>
          <w:b/>
          <w:bCs/>
        </w:rPr>
        <w:fldChar w:fldCharType="separate"/>
      </w:r>
      <w:r w:rsidR="00630BBE" w:rsidRPr="00630BBE">
        <w:rPr>
          <w:bCs/>
          <w:noProof/>
        </w:rPr>
        <w:t>[4,5]</w:t>
      </w:r>
      <w:r w:rsidR="00630BBE">
        <w:rPr>
          <w:b/>
          <w:bCs/>
        </w:rPr>
        <w:fldChar w:fldCharType="end"/>
      </w:r>
      <w:r w:rsidRPr="00630BBE">
        <w:t>,</w:t>
      </w:r>
      <w:r>
        <w:rPr>
          <w:b/>
          <w:bCs/>
        </w:rPr>
        <w:t xml:space="preserve"> </w:t>
      </w:r>
      <w:r>
        <w:t xml:space="preserve">the system is less physiologically relevant. In those studies, flowers needed to be removed from plants and fed very high concentrations of phenylalanine in order to make the necessary measurements, which is substantially different from real-life conditions. This does not make the experiments invalid, as the authors were able to identify and then independently validate a number of features of the system </w:t>
      </w:r>
      <w:r w:rsidR="009B3F7C">
        <w:t>revealed</w:t>
      </w:r>
      <w:r>
        <w:t xml:space="preserve"> using these techniques, but it does highlight the importance of considering, when one is conducting a flux mapping study or reading about one in the literature, </w:t>
      </w:r>
      <w:r w:rsidR="00F84A8A">
        <w:t>what level of physiological relevance is needed to answer one’s questions.</w:t>
      </w:r>
    </w:p>
    <w:p w14:paraId="16C8050F" w14:textId="76D8627B" w:rsidR="00F84A8A" w:rsidRDefault="00F84A8A" w:rsidP="00903904">
      <w:r>
        <w:t xml:space="preserve">For pathway discovery in particular, less physiologically relevant systems like the one described in </w:t>
      </w:r>
      <w:r w:rsidR="00630BBE">
        <w:fldChar w:fldCharType="begin" w:fldLock="1"/>
      </w:r>
      <w:r w:rsidR="00630BBE">
        <w:instrText>ADDIN CSL_CITATION {"citationItems":[{"id":"ITEM-1","itemData":{"DOI":"10.1104/pp.104.045468","ISSN":"0032-0889","abstract":"In vivo stable isotope labeling and computer-assisted metabolic flux analysis were used to investigate the metabolic pathways in petunia (Petunia hybrida) cv Mitchell leading from Phe to benzenoid compounds, a process that requires the shortening of the side chain by a C2 unit. Deuterium-labeled Phe (2H5-Phe) was supplied to excised petunia petals. The intracellular pools of benzenoid/phenylpropanoid-related compounds (intermediates and end products) as well as volatile end products within the floral bouquet were analyzed for pool sizes and labeling kinetics by gas chromatography-mass spectrometry and liquid chromatography-mass spectrometry. Modeling of the benzenoid network revealed that both the CoA-dependent, β-oxidative and CoA-independent, non-β-oxidative pathways contribute to the formation of benzenoid compounds in petunia flowers. The flux through the CoA-independent, non-β-oxidative pathway with benzaldehyde as a key intermediate was estimated to be about 2 times higher than the flux through the CoA-dependent, β-oxidative pathway. Modeling of 2H5-Phe labeling data predicted that in addition to benzaldehyde, benzylbenzoate is an intermediate between l-Phe and benzoic acid. Benzylbenzoate is the result of benzoylation of benzyl alcohol, for which activity was detected in petunia petals. A cDNA encoding a benzoyl-CoA:benzyl alcohol/phenylethanol benzoyltransferase was isolated from petunia cv Mitchell using a functional genomic approach. Biochemical characterization of a purified recombinant benzoyl-CoA:benzyl alcohol/phenylethanol benzoyltransferase protein showed that it can produce benzylbenzoate and phenylethyl benzoate, both present in petunia corollas, with similar catalytic efficiencies.","author":[{"dropping-particle":"","family":"Boatright","given":"Jennifer","non-dropping-particle":"","parse-names":false,"suffix":""},{"dropping-particle":"","family":"Negre","given":"Florence","non-dropping-particle":"","parse-names":false,"suffix":""},{"dropping-particle":"","family":"Chen","given":"Xinlu","non-dropping-particle":"","parse-names":false,"suffix":""},{"dropping-particle":"","family":"Kish","given":"Christine M","non-dropping-particle":"","parse-names":false,"suffix":""},{"dropping-particle":"","family":"Wood","given":"Barbara","non-dropping-particle":"","parse-names":false,"suffix":""},{"dropping-particle":"","family":"Peel","given":"Greg","non-dropping-particle":"","parse-names":false,"suffix":""},{"dropping-particle":"","family":"Orlova","given":"Irina","non-dropping-particle":"","parse-names":false,"suffix":""},{"dropping-particle":"","family":"Gang","given":"David","non-dropping-particle":"","parse-names":false,"suffix":""},{"dropping-particle":"","family":"Rhodes","given":"David","non-dropping-particle":"","parse-names":false,"suffix":""},{"dropping-particle":"","family":"Dudareva","given":"Natalia","non-dropping-particle":"","parse-names":false,"suffix":""}],"container-title":"Plant Physiology","id":"ITEM-1","issue":"4","issued":{"date-parts":[["2004","8","1"]]},"page":"1993-2011","title":"Understanding in Vivo Benzenoid Metabolism in Petunia Petal Tissue","type":"article-journal","volume":"135"},"uris":["http://www.mendeley.com/documents/?uuid=13b9a5af-6328-47ae-925c-d98cdeca7eb7"]},{"id":"ITEM-2","itemData":{"DOI":"10.1111/j.1365-313X.2010.04127.x","ISSN":"09607412","PMID":"20070567","abstract":"In recent years there has been much interest in the genetic enhancement of plant metabolism; however, attempts at genetic modification are often unsuccessful due to an incomplete understanding of network dynamics and their regulatory properties. Kinetic modeling of plant metabolic networks can provide predictive information on network control and response to genetic perturbations, which allow estimation of flux at any concentration of intermediate or enzyme in the system. In this research, a kinetic model of the benzenoid network was developed to simulate whole network responses to different concentrations of supplied phenylalanine (Phe) in petunia flowers and capture flux redistributions caused by genetic manipulations. Kinetic parameters were obtained by network decomposition and non-linear least squares optimization of data from petunia flowers supplied with either 75 or 150 mm2H5-Phe. A single set of kinetic parameters simultaneously accommodated labeling and pool size data obtained for all endogenous and emitted volatiles at the two concentrations of supplied 2H5-Phe. The generated kinetic model was validated using flowers from transgenic petunia plants in which benzyl CoA:benzyl alcohol/phenylethanol benzoyltransferase (BPBT) was down-regulated via RNAi. The determined in vivo kinetic parameters were used for metabolic control analysis, in which flux control coefficients were calculated for fluxes around the key branch point at Phe and revealed that phenylacetaldehyde synthase activity is the primary controlling factor for the phenylacetaldehyde branch of the benzenoid network. In contrast, control of flux through the β-oxidative and non-β-oxidative pathways is highly distributed. © 2010 Blackwell Publishing Ltd.","author":[{"dropping-particle":"","family":"Colón","given":"Amy Marshall","non-dropping-particle":"","parse-names":false,"suffix":""},{"dropping-particle":"","family":"Sengupta","given":"Neelanjan","non-dropping-particle":"","parse-names":false,"suffix":""},{"dropping-particle":"","family":"Rhodes","given":"David","non-dropping-particle":"","parse-names":false,"suffix":""},{"dropping-particle":"","family":"Dudareva","given":"Natalia","non-dropping-particle":"","parse-names":false,"suffix":""},{"dropping-particle":"","family":"Morgan","given":"John","non-dropping-particle":"","parse-names":false,"suffix":""}],"container-title":"Plant Journal","id":"ITEM-2","issue":"1","issued":{"date-parts":[["2010"]]},"page":"64-76","title":"A kinetic model describes metabolic response to perturbations and distribution of flux control in the benzenoid network of Petunia hybrida","type":"article-journal","volume":"62"},"uris":["http://www.mendeley.com/documents/?uuid=7432194c-a911-447c-a4b3-b21c210fbdf0"]}],"mendeley":{"formattedCitation":"[4,5]","plainTextFormattedCitation":"[4,5]","previouslyFormattedCitation":"[4,5]"},"properties":{"noteIndex":0},"schema":"https://github.com/citation-style-language/schema/raw/master/csl-citation.json"}</w:instrText>
      </w:r>
      <w:r w:rsidR="00630BBE">
        <w:fldChar w:fldCharType="separate"/>
      </w:r>
      <w:r w:rsidR="00630BBE" w:rsidRPr="00630BBE">
        <w:rPr>
          <w:noProof/>
        </w:rPr>
        <w:t>[4,5]</w:t>
      </w:r>
      <w:r w:rsidR="00630BBE">
        <w:fldChar w:fldCharType="end"/>
      </w:r>
      <w:r>
        <w:rPr>
          <w:b/>
          <w:bCs/>
        </w:rPr>
        <w:t xml:space="preserve"> </w:t>
      </w:r>
      <w:r>
        <w:t>are very acceptable, as it’s unlikely a flower will change the pathway it employs to produce a secondary metabolite because it has been removed from a plant. It is likely, however, that it will produce different amounts or proportions of those metabolites – therefore, if these are the questions that one was interested in asking, considering the physiological relevance of the system would be key.</w:t>
      </w:r>
    </w:p>
    <w:p w14:paraId="06222458" w14:textId="25A16E71" w:rsidR="00F84A8A" w:rsidRDefault="0058081D" w:rsidP="00903904">
      <w:pPr>
        <w:rPr>
          <w:b/>
          <w:bCs/>
        </w:rPr>
      </w:pPr>
      <w:r>
        <w:rPr>
          <w:b/>
          <w:bCs/>
        </w:rPr>
        <w:t>Details of the study</w:t>
      </w:r>
    </w:p>
    <w:p w14:paraId="3D16A1E5" w14:textId="3F49DA7B" w:rsidR="0058081D" w:rsidRDefault="0058081D" w:rsidP="0058081D">
      <w:pPr>
        <w:pStyle w:val="ListParagraph"/>
        <w:numPr>
          <w:ilvl w:val="0"/>
          <w:numId w:val="15"/>
        </w:numPr>
      </w:pPr>
      <w:r>
        <w:t>Gas exchange measurements were made using a LICOR</w:t>
      </w:r>
      <w:r w:rsidR="009B3F7C">
        <w:t xml:space="preserve"> instrument</w:t>
      </w:r>
      <w:r>
        <w:t xml:space="preserve">. </w:t>
      </w:r>
    </w:p>
    <w:p w14:paraId="1E69891D" w14:textId="0C2CC146" w:rsidR="0058081D" w:rsidRDefault="0058081D" w:rsidP="0058081D">
      <w:pPr>
        <w:pStyle w:val="ListParagraph"/>
        <w:numPr>
          <w:ilvl w:val="0"/>
          <w:numId w:val="15"/>
        </w:numPr>
      </w:pPr>
      <w:r>
        <w:t xml:space="preserve">Each measurement was taken from a single leaf of a </w:t>
      </w:r>
      <w:r>
        <w:rPr>
          <w:i/>
          <w:iCs/>
        </w:rPr>
        <w:t>Camelina sativa</w:t>
      </w:r>
      <w:r>
        <w:t xml:space="preserve"> plant. </w:t>
      </w:r>
      <w:r w:rsidR="009B3F7C">
        <w:t xml:space="preserve">The </w:t>
      </w:r>
      <w:r>
        <w:t xml:space="preserve">leaf is </w:t>
      </w:r>
      <w:r w:rsidR="009B3F7C">
        <w:t>rapidly quenched to prevent further reactions</w:t>
      </w:r>
      <w:r w:rsidR="00041A7B">
        <w:t xml:space="preserve"> and then</w:t>
      </w:r>
      <w:r w:rsidR="009B3F7C">
        <w:t xml:space="preserve"> removed from the plant</w:t>
      </w:r>
      <w:r w:rsidR="00041A7B">
        <w:t>.</w:t>
      </w:r>
    </w:p>
    <w:p w14:paraId="7CBCFF39" w14:textId="21AAF3DC" w:rsidR="007D738A" w:rsidRDefault="007D738A" w:rsidP="007D738A">
      <w:pPr>
        <w:pStyle w:val="ListParagraph"/>
        <w:numPr>
          <w:ilvl w:val="1"/>
          <w:numId w:val="15"/>
        </w:numPr>
      </w:pPr>
      <w:r>
        <w:t>Because of how fast some of the initial reactions in photosynthesis occur, an extremely fast quenching setup was used.</w:t>
      </w:r>
    </w:p>
    <w:p w14:paraId="3659F94B" w14:textId="2BFF613D" w:rsidR="007D738A" w:rsidRDefault="007D738A" w:rsidP="007D738A">
      <w:pPr>
        <w:pStyle w:val="ListParagraph"/>
        <w:numPr>
          <w:ilvl w:val="1"/>
          <w:numId w:val="15"/>
        </w:numPr>
      </w:pPr>
      <w:r>
        <w:t>Removal of a leaf could perturb the metabolism of the rest of the plant, so each leaf used for a measurement is taken from an independent plant</w:t>
      </w:r>
      <w:r w:rsidR="00041A7B">
        <w:t>.</w:t>
      </w:r>
    </w:p>
    <w:p w14:paraId="1014138E" w14:textId="28DBB7D3" w:rsidR="0058081D" w:rsidRDefault="0058081D" w:rsidP="0058081D">
      <w:pPr>
        <w:pStyle w:val="ListParagraph"/>
        <w:numPr>
          <w:ilvl w:val="0"/>
          <w:numId w:val="15"/>
        </w:numPr>
      </w:pPr>
      <w:r>
        <w:t xml:space="preserve">Sample extracts were </w:t>
      </w:r>
      <w:r w:rsidR="00FC2A51">
        <w:t xml:space="preserve">divided, prepared for analysis, and </w:t>
      </w:r>
      <w:proofErr w:type="gramStart"/>
      <w:r>
        <w:t>run on</w:t>
      </w:r>
      <w:proofErr w:type="gramEnd"/>
      <w:r>
        <w:t xml:space="preserve"> reverse phase LC/MS/MS, GC/M</w:t>
      </w:r>
      <w:r w:rsidR="00FC2A51">
        <w:t>S</w:t>
      </w:r>
      <w:r>
        <w:t xml:space="preserve">, </w:t>
      </w:r>
      <w:r w:rsidR="00FC2A51">
        <w:t xml:space="preserve">and </w:t>
      </w:r>
      <w:r>
        <w:t>ion exchange LC/MS/MS</w:t>
      </w:r>
      <w:r w:rsidR="00FC2A51">
        <w:t xml:space="preserve"> instruments</w:t>
      </w:r>
      <w:r>
        <w:t>.</w:t>
      </w:r>
    </w:p>
    <w:p w14:paraId="3C1019CE" w14:textId="1027D586" w:rsidR="0058081D" w:rsidRDefault="007D738A" w:rsidP="0058081D">
      <w:pPr>
        <w:pStyle w:val="ListParagraph"/>
        <w:numPr>
          <w:ilvl w:val="0"/>
          <w:numId w:val="15"/>
        </w:numPr>
      </w:pPr>
      <w:r>
        <w:t xml:space="preserve">Three replicates of each </w:t>
      </w:r>
      <w:r w:rsidR="00FC2A51">
        <w:t xml:space="preserve">sample </w:t>
      </w:r>
      <w:r>
        <w:t xml:space="preserve">were taken for each timepoint, with timepoints going out from 0 to 60 minutes. </w:t>
      </w:r>
    </w:p>
    <w:p w14:paraId="6C211AF8" w14:textId="3F9198C6" w:rsidR="007D738A" w:rsidRDefault="007D738A" w:rsidP="0058081D">
      <w:pPr>
        <w:pStyle w:val="ListParagraph"/>
        <w:numPr>
          <w:ilvl w:val="0"/>
          <w:numId w:val="15"/>
        </w:numPr>
      </w:pPr>
      <w:r>
        <w:t xml:space="preserve">Interpretation of data: </w:t>
      </w:r>
    </w:p>
    <w:p w14:paraId="4F9EC81C" w14:textId="33BF9078" w:rsidR="007D738A" w:rsidRPr="007D738A" w:rsidRDefault="007D738A" w:rsidP="007D738A">
      <w:pPr>
        <w:pStyle w:val="ListParagraph"/>
        <w:numPr>
          <w:ilvl w:val="1"/>
          <w:numId w:val="15"/>
        </w:numPr>
      </w:pPr>
      <w:r>
        <w:rPr>
          <w:b/>
          <w:bCs/>
        </w:rPr>
        <w:t xml:space="preserve">Terminology: </w:t>
      </w:r>
    </w:p>
    <w:p w14:paraId="57160FDA" w14:textId="244371FB" w:rsidR="007D738A" w:rsidRDefault="007D738A" w:rsidP="007D738A">
      <w:pPr>
        <w:pStyle w:val="ListParagraph"/>
        <w:numPr>
          <w:ilvl w:val="2"/>
          <w:numId w:val="15"/>
        </w:numPr>
      </w:pPr>
      <w:proofErr w:type="spellStart"/>
      <w:r>
        <w:t>Isotopologues</w:t>
      </w:r>
      <w:proofErr w:type="spellEnd"/>
      <w:r>
        <w:t xml:space="preserve"> </w:t>
      </w:r>
      <w:r w:rsidR="004B595E">
        <w:t xml:space="preserve">are molecules that differ only in their isotopic composition. For example, glycine molecules with zero, one, or two </w:t>
      </w:r>
      <w:r w:rsidR="004B595E">
        <w:rPr>
          <w:vertAlign w:val="superscript"/>
        </w:rPr>
        <w:t>13</w:t>
      </w:r>
      <w:r w:rsidR="004B595E">
        <w:t xml:space="preserve">C atoms incorporated are </w:t>
      </w:r>
      <w:proofErr w:type="spellStart"/>
      <w:r w:rsidR="004B595E">
        <w:t>isopologues</w:t>
      </w:r>
      <w:proofErr w:type="spellEnd"/>
      <w:r w:rsidR="004B595E">
        <w:t xml:space="preserve">. </w:t>
      </w:r>
    </w:p>
    <w:p w14:paraId="0908A932" w14:textId="4ECC1BF4" w:rsidR="007D738A" w:rsidRDefault="007D738A" w:rsidP="007D738A">
      <w:pPr>
        <w:pStyle w:val="ListParagraph"/>
        <w:numPr>
          <w:ilvl w:val="2"/>
          <w:numId w:val="15"/>
        </w:numPr>
      </w:pPr>
      <w:proofErr w:type="spellStart"/>
      <w:r>
        <w:t>Isotopomers</w:t>
      </w:r>
      <w:proofErr w:type="spellEnd"/>
      <w:r>
        <w:t xml:space="preserve"> </w:t>
      </w:r>
      <w:r w:rsidR="004B595E">
        <w:t>are molecules that differ not in their isotopic composition, but in the position of the isotopes. So, glycine molecule</w:t>
      </w:r>
      <w:r w:rsidR="00FC2A51">
        <w:t>s</w:t>
      </w:r>
      <w:r w:rsidR="004B595E">
        <w:t xml:space="preserve"> with one </w:t>
      </w:r>
      <w:r w:rsidR="004B595E">
        <w:rPr>
          <w:vertAlign w:val="superscript"/>
        </w:rPr>
        <w:t>13</w:t>
      </w:r>
      <w:r w:rsidR="004B595E">
        <w:t xml:space="preserve">C incorporated (M+1) could be labeled at </w:t>
      </w:r>
      <w:r w:rsidR="00FC2A51">
        <w:t xml:space="preserve">either </w:t>
      </w:r>
      <w:r w:rsidR="004B595E">
        <w:t xml:space="preserve">position 1 or 2, and </w:t>
      </w:r>
      <w:r w:rsidR="00FC2A51">
        <w:t>these</w:t>
      </w:r>
      <w:r w:rsidR="004B595E">
        <w:t xml:space="preserve"> would be </w:t>
      </w:r>
      <w:proofErr w:type="spellStart"/>
      <w:r w:rsidR="004B595E">
        <w:t>isotopomers</w:t>
      </w:r>
      <w:proofErr w:type="spellEnd"/>
      <w:r w:rsidR="004B595E">
        <w:t>.</w:t>
      </w:r>
    </w:p>
    <w:p w14:paraId="1A52743D" w14:textId="614A8AB0" w:rsidR="004B595E" w:rsidRDefault="00766322" w:rsidP="004B595E">
      <w:pPr>
        <w:pStyle w:val="ListParagraph"/>
        <w:numPr>
          <w:ilvl w:val="1"/>
          <w:numId w:val="15"/>
        </w:numPr>
      </w:pPr>
      <w:r>
        <w:t xml:space="preserve">The fitting process involves a software package (in this case </w:t>
      </w:r>
      <w:r>
        <w:fldChar w:fldCharType="begin" w:fldLock="1"/>
      </w:r>
      <w:r w:rsidR="00561E08">
        <w:instrText>ADDIN CSL_CITATION {"citationItems":[{"id":"ITEM-1","itemData":{"DOI":"10.1093/bioinformatics/btu015","ISSN":"14602059","PMID":"24413674","abstract":"Summary: 13C flux analysis studies have become an essential component of metabolic engineering research. The scope of these studies has gradually expanded to include both isotopically steady-state and transient labeling experiments, the latter of which are uniquely applicable to photosynthetic organisms and slow-to-label mammalian cell cultures. Isotopomer network compartmental analysis (INCA) is the first publicly available software package that can perform both steady-state metabolic flux analysis and isotopically non-stationary metabolic flux analysis. The software provides a framework for comprehensive analysis of metabolic networks using mass balances and elementary metabolite unit balances. The generation of balance equations and their computational solution is completely automated and can be performed on networks of arbitrary complexity. © The Author 2013. Published by Oxford University Press.","author":[{"dropping-particle":"","family":"Young","given":"Jamey D.","non-dropping-particle":"","parse-names":false,"suffix":""}],"container-title":"Bioinformatics","id":"ITEM-1","issue":"9","issued":{"date-parts":[["2014"]]},"page":"1333-1335","title":"INCA: A computational platform for isotopically non-stationary metabolic flux analysis","type":"article-journal","volume":"30"},"uris":["http://www.mendeley.com/documents/?uuid=58513fbe-e897-4b15-b0f6-b818de6c9fcc"]}],"mendeley":{"formattedCitation":"[3]","plainTextFormattedCitation":"[3]","previouslyFormattedCitation":"[3]"},"properties":{"noteIndex":0},"schema":"https://github.com/citation-style-language/schema/raw/master/csl-citation.json"}</w:instrText>
      </w:r>
      <w:r>
        <w:fldChar w:fldCharType="separate"/>
      </w:r>
      <w:r w:rsidRPr="00766322">
        <w:rPr>
          <w:noProof/>
        </w:rPr>
        <w:t>[3]</w:t>
      </w:r>
      <w:r>
        <w:fldChar w:fldCharType="end"/>
      </w:r>
      <w:r>
        <w:t xml:space="preserve">) </w:t>
      </w:r>
      <w:r w:rsidR="00FC2A51">
        <w:t xml:space="preserve">starting with </w:t>
      </w:r>
      <w:r>
        <w:t>a</w:t>
      </w:r>
      <w:r w:rsidR="00FC2A51">
        <w:t xml:space="preserve"> </w:t>
      </w:r>
      <w:r>
        <w:t xml:space="preserve">random flux map and using this to calculate, given the </w:t>
      </w:r>
      <w:r w:rsidR="00FC2A51">
        <w:t xml:space="preserve">known </w:t>
      </w:r>
      <w:r>
        <w:t>label</w:t>
      </w:r>
      <w:r w:rsidR="00FC2A51">
        <w:t xml:space="preserve"> provided</w:t>
      </w:r>
      <w:r w:rsidR="00041A7B">
        <w:t>,</w:t>
      </w:r>
      <w:r w:rsidR="00FC2A51">
        <w:t xml:space="preserve"> </w:t>
      </w:r>
      <w:r>
        <w:t>setup</w:t>
      </w:r>
      <w:r w:rsidR="00041A7B">
        <w:t>,</w:t>
      </w:r>
      <w:r>
        <w:t xml:space="preserve"> and other measured experimental constraints, what the labeling pattern should be for all the intermediates in the network. This prediction is compared to the </w:t>
      </w:r>
      <w:r w:rsidR="002B6896">
        <w:t xml:space="preserve">actual measured </w:t>
      </w:r>
      <w:r w:rsidR="002B6896">
        <w:lastRenderedPageBreak/>
        <w:t xml:space="preserve">labeling data and the flux map is iteratively improved from there until an </w:t>
      </w:r>
      <w:r w:rsidR="00FC2A51">
        <w:t xml:space="preserve">optimal </w:t>
      </w:r>
      <w:r w:rsidR="002B6896">
        <w:t>fit is arrived at.</w:t>
      </w:r>
      <w:r w:rsidR="00FC2A51">
        <w:t xml:space="preserve"> Th</w:t>
      </w:r>
      <w:r w:rsidR="00B4089C">
        <w:t>e goodness of fit is statistically tested for acceptability.</w:t>
      </w:r>
    </w:p>
    <w:p w14:paraId="4F8B2422" w14:textId="50E75124" w:rsidR="002B6896" w:rsidRDefault="002B6896" w:rsidP="004B595E">
      <w:pPr>
        <w:pStyle w:val="ListParagraph"/>
        <w:numPr>
          <w:ilvl w:val="1"/>
          <w:numId w:val="15"/>
        </w:numPr>
      </w:pPr>
      <w:r>
        <w:rPr>
          <w:b/>
          <w:bCs/>
        </w:rPr>
        <w:t>Compartmentation</w:t>
      </w:r>
      <w:r>
        <w:t xml:space="preserve">: One difficulty is that in eukaryotic central metabolism, </w:t>
      </w:r>
      <w:r w:rsidR="00B4089C">
        <w:t xml:space="preserve">multiple </w:t>
      </w:r>
      <w:r>
        <w:t xml:space="preserve">key metabolites </w:t>
      </w:r>
      <w:r w:rsidR="00B4089C">
        <w:t xml:space="preserve">are located </w:t>
      </w:r>
      <w:r>
        <w:t xml:space="preserve">in </w:t>
      </w:r>
      <w:r w:rsidR="00B4089C">
        <w:t xml:space="preserve">more than one cellular </w:t>
      </w:r>
      <w:r>
        <w:t>compartment, but the extraction process will simply give you all of, for example, the glycine in a sample. To counteract the uncertainty this introduces, one must make more measurements of more intermediates in metabolism in order to have enough information to make confident flux estimates.</w:t>
      </w:r>
    </w:p>
    <w:p w14:paraId="0611D5EC" w14:textId="796F42A7" w:rsidR="00561E08" w:rsidRDefault="002B6896" w:rsidP="004B595E">
      <w:pPr>
        <w:pStyle w:val="ListParagraph"/>
        <w:numPr>
          <w:ilvl w:val="1"/>
          <w:numId w:val="15"/>
        </w:numPr>
      </w:pPr>
      <w:r>
        <w:rPr>
          <w:b/>
          <w:bCs/>
        </w:rPr>
        <w:t xml:space="preserve">Inability to get good signal for some metabolites: </w:t>
      </w:r>
      <w:r>
        <w:t>Due to either low concentration</w:t>
      </w:r>
      <w:r w:rsidR="00B4089C">
        <w:t>,</w:t>
      </w:r>
      <w:r>
        <w:t xml:space="preserve"> instability, </w:t>
      </w:r>
      <w:r w:rsidR="00B4089C">
        <w:t xml:space="preserve">or the analytical methods used, </w:t>
      </w:r>
      <w:r>
        <w:t xml:space="preserve">you will not be able to get </w:t>
      </w:r>
      <w:r w:rsidR="00B4089C">
        <w:t xml:space="preserve">usable </w:t>
      </w:r>
      <w:r>
        <w:t xml:space="preserve">measurements of </w:t>
      </w:r>
      <w:r w:rsidR="00B4089C">
        <w:t xml:space="preserve">all </w:t>
      </w:r>
      <w:r>
        <w:t xml:space="preserve">metabolic intermediates. Oxaloacetate and </w:t>
      </w:r>
      <w:r>
        <w:rPr>
          <w:rFonts w:cstheme="minorHAnsi"/>
        </w:rPr>
        <w:t>α</w:t>
      </w:r>
      <w:r w:rsidR="00561E08">
        <w:t xml:space="preserve">-ketoglutarate are two examples from the TCA cycle, but there are many others. Once again, this also requires us to make many more measurements </w:t>
      </w:r>
      <w:r w:rsidR="00B4089C">
        <w:t xml:space="preserve">and/or approximations/assumptions </w:t>
      </w:r>
      <w:r w:rsidR="00561E08">
        <w:t xml:space="preserve">to compensate for the lack of </w:t>
      </w:r>
      <w:r w:rsidR="00B4089C">
        <w:t xml:space="preserve">direct experimental </w:t>
      </w:r>
      <w:r w:rsidR="00561E08">
        <w:t>information.</w:t>
      </w:r>
    </w:p>
    <w:p w14:paraId="46E04DC6" w14:textId="0975CEE5" w:rsidR="002B6896" w:rsidRDefault="00561E08" w:rsidP="00561E08">
      <w:r>
        <w:rPr>
          <w:b/>
          <w:bCs/>
        </w:rPr>
        <w:t xml:space="preserve">Results of study </w:t>
      </w:r>
      <w:r>
        <w:rPr>
          <w:b/>
          <w:bCs/>
        </w:rPr>
        <w:fldChar w:fldCharType="begin" w:fldLock="1"/>
      </w:r>
      <w:r w:rsidR="00DC3322">
        <w:rPr>
          <w:b/>
          <w:bCs/>
        </w:rPr>
        <w:instrText>ADDIN CSL_CITATION {"citationItems":[{"id":"ITEM-1","itemData":{"DOI":"10.1093/plphys/kiab076","ISSN":"1532-2548","abstract":"Respiration in the light (RL) releases CO2 in photosynthesizing leaves and is a phenomenon that occurs independently from photorespiration. Since RL lowers net carbon fixation, understanding RL could help improve plant carbon-use efficiency and models of crop photosynthesis. Although RL was identified more than 75 years ago, its biochemical mechanisms remain unclear. To identify reactions contributing to RL, we mapped metabolic fluxes in photosynthesizing source leaves of the oilseed crop and model plant camelina (Camelina sativa). We performed a flux analysis using isotopic labeling patterns of central metabolites during 13CO2 labeling time course, gas exchange, and carbohydrate production rate experiments. To quantify the contributions of multiple potential CO2 sources with statistical and biological confidence, we increased the number of metabolites measured and reduced biological and technical heterogeneity by using single mature source leaves and quickly quenching metabolism by directly injecting liquid N2; we then compared the goodness-of-fit between these data and data from models with alternative metabolic network structures and constraints. Our analysis predicted that RL releases 5.2 μmol CO2 g−1 FW h−1 of CO2, which is relatively consistent with a value of 9.3 μmol CO2 g−1 FW h−1 measured by CO2 gas exchange. The results indicated that ≤10% of RL results from TCA cycle reactions, which are widely considered to dominate RL. Further analysis of the results indicated that oxidation of glucose-6-phosphate to pentose phosphate via 6-phosphogluconate (the G6P/OPP shunt) can account for &amp;gt;93% of CO2 released by RL.","author":[{"dropping-particle":"","family":"Xu","given":"Yuan","non-dropping-particle":"","parse-names":false,"suffix":""},{"dropping-particle":"","family":"Fu","given":"Xinyu","non-dropping-particle":"","parse-names":false,"suffix":""},{"dropping-particle":"","family":"Sharkey","given":"Thomas D","non-dropping-particle":"","parse-names":false,"suffix":""},{"dropping-particle":"","family":"Shachar-Hill","given":"Yair","non-dropping-particle":"","parse-names":false,"suffix":""},{"dropping-particle":"","family":"Walker","given":"and Berkley J","non-dropping-particle":"","parse-names":false,"suffix":""}],"container-title":"Plant Physiology","id":"ITEM-1","issue":"February","issued":{"date-parts":[["2021"]]},"page":"1-18","title":"The metabolic origins of non-photorespiratory CO2 release during photosynthesis: a metabolic flux analysis","type":"article-journal"},"uris":["http://www.mendeley.com/documents/?uuid=fc43d4be-60fc-4ff2-a031-bf5eaccc808e"]}],"mendeley":{"formattedCitation":"[1]","plainTextFormattedCitation":"[1]","previouslyFormattedCitation":"[1]"},"properties":{"noteIndex":0},"schema":"https://github.com/citation-style-language/schema/raw/master/csl-citation.json"}</w:instrText>
      </w:r>
      <w:r>
        <w:rPr>
          <w:b/>
          <w:bCs/>
        </w:rPr>
        <w:fldChar w:fldCharType="separate"/>
      </w:r>
      <w:r w:rsidRPr="00561E08">
        <w:rPr>
          <w:bCs/>
          <w:noProof/>
        </w:rPr>
        <w:t>[1]</w:t>
      </w:r>
      <w:r>
        <w:rPr>
          <w:b/>
          <w:bCs/>
        </w:rPr>
        <w:fldChar w:fldCharType="end"/>
      </w:r>
      <w:r w:rsidR="002B6896">
        <w:t xml:space="preserve"> </w:t>
      </w:r>
    </w:p>
    <w:p w14:paraId="61637B4F" w14:textId="176543E1" w:rsidR="009253F4" w:rsidRDefault="00561E08" w:rsidP="00561E08">
      <w:r>
        <w:t xml:space="preserve">During the day, some of </w:t>
      </w:r>
      <w:r w:rsidR="001658D4">
        <w:t xml:space="preserve">the </w:t>
      </w:r>
      <w:r>
        <w:t>CO2 assimilated in photosynthesis is reemitted. Some of this emission can be attributed to the process of photorespiration, but the remainder that cannot is called R</w:t>
      </w:r>
      <w:r>
        <w:rPr>
          <w:vertAlign w:val="subscript"/>
        </w:rPr>
        <w:t>L</w:t>
      </w:r>
      <w:r>
        <w:t xml:space="preserve">, or respiration in the light. The flux map resulting from this study was used to figure out the source of </w:t>
      </w:r>
      <w:r w:rsidR="009253F4">
        <w:t>R</w:t>
      </w:r>
      <w:r w:rsidR="009253F4">
        <w:rPr>
          <w:vertAlign w:val="subscript"/>
        </w:rPr>
        <w:t>L</w:t>
      </w:r>
      <w:r w:rsidR="009253F4">
        <w:t>.</w:t>
      </w:r>
      <w:r>
        <w:t xml:space="preserve"> </w:t>
      </w:r>
      <w:r w:rsidR="00B4089C">
        <w:t>T</w:t>
      </w:r>
      <w:r>
        <w:t>he operation of a</w:t>
      </w:r>
      <w:r w:rsidR="00B4089C">
        <w:t>n</w:t>
      </w:r>
      <w:r>
        <w:t xml:space="preserve"> oxidative pentose phosphate (OPP) shunt </w:t>
      </w:r>
      <w:r w:rsidR="00786614">
        <w:t>wa</w:t>
      </w:r>
      <w:r>
        <w:t xml:space="preserve">s </w:t>
      </w:r>
      <w:r w:rsidR="00786614">
        <w:t xml:space="preserve">found to be </w:t>
      </w:r>
      <w:r>
        <w:t xml:space="preserve">the major source of this daytime respiration, rather than the TCA cycle, which had previously </w:t>
      </w:r>
      <w:r w:rsidR="00786614">
        <w:t xml:space="preserve">been </w:t>
      </w:r>
      <w:r>
        <w:t xml:space="preserve">proposed as the source. </w:t>
      </w:r>
    </w:p>
    <w:p w14:paraId="75514098" w14:textId="22E9DF4A" w:rsidR="00DC3322" w:rsidRDefault="00DC3322" w:rsidP="00561E08">
      <w:r>
        <w:t xml:space="preserve">Flux analysis papers are one-off studies with no substantial follow-up. But, in this case, another study was done </w:t>
      </w:r>
      <w:r>
        <w:fldChar w:fldCharType="begin" w:fldLock="1"/>
      </w:r>
      <w:r w:rsidR="005E2577">
        <w:instrText>ADDIN CSL_CITATION {"citationItems":[{"id":"ITEM-1","itemData":{"DOI":"10.1073/pnas.2121531119","abstract":"Photosynthesis metabolites are quickly labeled when 13CO2 is fed to leaves, but the time course of labeling reveals additional contributing processes involved in the metabolic dynamics of photosynthesis. The existence of three such processes is demonstrated, and a metabolic flux model is developed to explore and characterize them. The model is consistent with a slow return of carbon from cytosolic and vacuolar sugars into the Calvin–Benson cycle through the oxidative pentose phosphate pathway. Our results provide insight into how carbon assimilation is integrated into the metabolic network of photosynthetic cells with implications for global carbon fluxes. When isotopes of carbon are fed to photosynthesizing leaves, metabolites of the Calvin–Benson cycle (CBC) are rapidly labeled initially, but then the rate of labeling slows considerably, raising questions about the integration of the CBC within leaf metabolism. We have used 2-h time courses of labeling of Camelina sativa leaf metabolites to test models of 12C washout when the CO2 source is rapidly switched to 13CO2. Fitting exponential functions to the time course of CBC metabolites, we found evidence for three temporally distinct processes contributing to the labeling but none for metabolically inactive pools. We next modeled the data of all metabolites by 13C isotopically nonstationary metabolic flux analysis, testing a variety of flux networks. In the model that best explains measured data, three processes determine CBC metabolite labeling. First is fixation of incoming 13CO2; second is dilution by weakly labeled carbon in cytosolic glucose reentering the CBC following oxidative pentose phosphate pathway reactions, which forms a shunt bypassing much of the CBC. Third, very weakly labeled carbon from the vacuole further dilutes the labeling. This model predicts the shunt proceeds at about 5\\% of the rate of net CO2 fixation and explains the three phases of labeling. In showing the interconnection of three compartments, we have drawn a more complete picture of how carbon moves through photosynthetic metabolism in a way that integrates the CBC, cytosolic sugar pools, glucose-6-phosphate shunt, and vacuolar sugars into a single system.","author":[{"dropping-particle":"","family":"Xu","given":"Yuan","non-dropping-particle":"","parse-names":false,"suffix":""},{"dropping-particle":"","family":"Wieloch","given":"Thomas","non-dropping-particle":"","parse-names":false,"suffix":""},{"dropping-particle":"","family":"Kaste","given":"Joshua A M","non-dropping-particle":"","parse-names":false,"suffix":""},{"dropping-particle":"","family":"Shachar-Hill","given":"Yair","non-dropping-particle":"","parse-names":false,"suffix":""},{"dropping-particle":"","family":"Sharkey","given":"Thomas D","non-dropping-particle":"","parse-names":false,"suffix":""}],"container-title":"Proceedings of the National Academy of Sciences","id":"ITEM-1","issue":"11","issued":{"date-parts":[["2022"]]},"page":"e2121531119","title":"Reimport of carbon from cytosolic and vacuolar sugar pools into the Calvin-Benson cycle explains photosynthesis labeling anomalies","type":"article-journal","volume":"119"},"uris":["http://www.mendeley.com/documents/?uuid=073e70fb-44a2-4d5e-b3bd-93f2d7b0bdb3"]}],"mendeley":{"formattedCitation":"[2]","plainTextFormattedCitation":"[2]","previouslyFormattedCitation":"[2]"},"properties":{"noteIndex":0},"schema":"https://github.com/citation-style-language/schema/raw/master/csl-citation.json"}</w:instrText>
      </w:r>
      <w:r>
        <w:fldChar w:fldCharType="separate"/>
      </w:r>
      <w:r w:rsidRPr="00DC3322">
        <w:rPr>
          <w:noProof/>
        </w:rPr>
        <w:t>[2]</w:t>
      </w:r>
      <w:r>
        <w:fldChar w:fldCharType="end"/>
      </w:r>
      <w:r>
        <w:t xml:space="preserve"> which added on additional components to the metabolic network whose existence was suggested by a statistical model selection exercise.</w:t>
      </w:r>
    </w:p>
    <w:p w14:paraId="2AD126B5" w14:textId="64BA73A5" w:rsidR="00797979" w:rsidRDefault="00797979" w:rsidP="00561E08">
      <w:pPr>
        <w:rPr>
          <w:b/>
          <w:bCs/>
        </w:rPr>
      </w:pPr>
      <w:r>
        <w:rPr>
          <w:b/>
          <w:bCs/>
        </w:rPr>
        <w:t>Evaluating flux analysis studies from the literature, or “How skeptical should I be?”</w:t>
      </w:r>
    </w:p>
    <w:p w14:paraId="1A320618" w14:textId="164337EA" w:rsidR="00797979" w:rsidRDefault="00797979" w:rsidP="00CF4DEE">
      <w:pPr>
        <w:pStyle w:val="ListParagraph"/>
        <w:numPr>
          <w:ilvl w:val="0"/>
          <w:numId w:val="16"/>
        </w:numPr>
      </w:pPr>
      <w:r>
        <w:t xml:space="preserve">When fitting a line or other model to a set of data, </w:t>
      </w:r>
      <w:r w:rsidR="00CF4DEE">
        <w:t xml:space="preserve">one typically has more datapoints than are necessary to fit the model parameters (i.e. the model is overdetermined). This requires using a regression approach to come up with the best-fit parameters given that the model predictions will not hit each data point exactly. </w:t>
      </w:r>
    </w:p>
    <w:p w14:paraId="2BC4D4EA" w14:textId="5FF37202" w:rsidR="00CF4DEE" w:rsidRDefault="00CF4DEE" w:rsidP="00CF4DEE">
      <w:pPr>
        <w:pStyle w:val="ListParagraph"/>
        <w:numPr>
          <w:ilvl w:val="0"/>
          <w:numId w:val="16"/>
        </w:numPr>
      </w:pPr>
      <w:r>
        <w:t xml:space="preserve">Different parameters will have different sensitivity to different datapoints. This must be considered at the experimental design and interpretation stage. Another way of thinking of this is that not all data are equally important. Even if you have a lot of data, you may be unable to determine some or all parameters sufficiently. </w:t>
      </w:r>
    </w:p>
    <w:p w14:paraId="6452419B" w14:textId="0127D77A" w:rsidR="002E5293" w:rsidRDefault="00CF4DEE" w:rsidP="00CF4DEE">
      <w:pPr>
        <w:pStyle w:val="ListParagraph"/>
        <w:numPr>
          <w:ilvl w:val="0"/>
          <w:numId w:val="16"/>
        </w:numPr>
      </w:pPr>
      <w:r>
        <w:t xml:space="preserve">In flux maps like those presented in </w:t>
      </w:r>
      <w:r>
        <w:fldChar w:fldCharType="begin" w:fldLock="1"/>
      </w:r>
      <w:r>
        <w:instrText>ADDIN CSL_CITATION {"citationItems":[{"id":"ITEM-1","itemData":{"DOI":"10.1093/plphys/kiab076","ISSN":"1532-2548","abstract":"Respiration in the light (RL) releases CO2 in photosynthesizing leaves and is a phenomenon that occurs independently from photorespiration. Since RL lowers net carbon fixation, understanding RL could help improve plant carbon-use efficiency and models of crop photosynthesis. Although RL was identified more than 75 years ago, its biochemical mechanisms remain unclear. To identify reactions contributing to RL, we mapped metabolic fluxes in photosynthesizing source leaves of the oilseed crop and model plant camelina (Camelina sativa). We performed a flux analysis using isotopic labeling patterns of central metabolites during 13CO2 labeling time course, gas exchange, and carbohydrate production rate experiments. To quantify the contributions of multiple potential CO2 sources with statistical and biological confidence, we increased the number of metabolites measured and reduced biological and technical heterogeneity by using single mature source leaves and quickly quenching metabolism by directly injecting liquid N2; we then compared the goodness-of-fit between these data and data from models with alternative metabolic network structures and constraints. Our analysis predicted that RL releases 5.2 μmol CO2 g−1 FW h−1 of CO2, which is relatively consistent with a value of 9.3 μmol CO2 g−1 FW h−1 measured by CO2 gas exchange. The results indicated that ≤10% of RL results from TCA cycle reactions, which are widely considered to dominate RL. Further analysis of the results indicated that oxidation of glucose-6-phosphate to pentose phosphate via 6-phosphogluconate (the G6P/OPP shunt) can account for &amp;gt;93% of CO2 released by RL.","author":[{"dropping-particle":"","family":"Xu","given":"Yuan","non-dropping-particle":"","parse-names":false,"suffix":""},{"dropping-particle":"","family":"Fu","given":"Xinyu","non-dropping-particle":"","parse-names":false,"suffix":""},{"dropping-particle":"","family":"Sharkey","given":"Thomas D","non-dropping-particle":"","parse-names":false,"suffix":""},{"dropping-particle":"","family":"Shachar-Hill","given":"Yair","non-dropping-particle":"","parse-names":false,"suffix":""},{"dropping-particle":"","family":"Walker","given":"and Berkley J","non-dropping-particle":"","parse-names":false,"suffix":""}],"container-title":"Plant Physiology","id":"ITEM-1","issue":"February","issued":{"date-parts":[["2021"]]},"page":"1-18","title":"The metabolic origins of non-photorespiratory CO2 release during photosynthesis: a metabolic flux analysis","type":"article-journal"},"uris":["http://www.mendeley.com/documents/?uuid=fc43d4be-60fc-4ff2-a031-bf5eaccc808e"]},{"id":"ITEM-2","itemData":{"DOI":"10.1073/pnas.2121531119","abstract":"Photosynthesis metabolites are quickly labeled when 13CO2 is fed to leaves, but the time course of labeling reveals additional contributing processes involved in the metabolic dynamics of photosynthesis. The existence of three such processes is demonstrated, and a metabolic flux model is developed to explore and characterize them. The model is consistent with a slow return of carbon from cytosolic and vacuolar sugars into the Calvin–Benson cycle through the oxidative pentose phosphate pathway. Our results provide insight into how carbon assimilation is integrated into the metabolic network of photosynthetic cells with implications for global carbon fluxes. When isotopes of carbon are fed to photosynthesizing leaves, metabolites of the Calvin–Benson cycle (CBC) are rapidly labeled initially, but then the rate of labeling slows considerably, raising questions about the integration of the CBC within leaf metabolism. We have used 2-h time courses of labeling of Camelina sativa leaf metabolites to test models of 12C washout when the CO2 source is rapidly switched to 13CO2. Fitting exponential functions to the time course of CBC metabolites, we found evidence for three temporally distinct processes contributing to the labeling but none for metabolically inactive pools. We next modeled the data of all metabolites by 13C isotopically nonstationary metabolic flux analysis, testing a variety of flux networks. In the model that best explains measured data, three processes determine CBC metabolite labeling. First is fixation of incoming 13CO2; second is dilution by weakly labeled carbon in cytosolic glucose reentering the CBC following oxidative pentose phosphate pathway reactions, which forms a shunt bypassing much of the CBC. Third, very weakly labeled carbon from the vacuole further dilutes the labeling. This model predicts the shunt proceeds at about 5\\% of the rate of net CO2 fixation and explains the three phases of labeling. In showing the interconnection of three compartments, we have drawn a more complete picture of how carbon moves through photosynthetic metabolism in a way that integrates the CBC, cytosolic sugar pools, glucose-6-phosphate shunt, and vacuolar sugars into a single system.","author":[{"dropping-particle":"","family":"Xu","given":"Yuan","non-dropping-particle":"","parse-names":false,"suffix":""},{"dropping-particle":"","family":"Wieloch","given":"Thomas","non-dropping-particle":"","parse-names":false,"suffix":""},{"dropping-particle":"","family":"Kaste","given":"Joshua A M","non-dropping-particle":"","parse-names":false,"suffix":""},{"dropping-particle":"","family":"Shachar-Hill","given":"Yair","non-dropping-particle":"","parse-names":false,"suffix":""},{"dropping-particle":"","family":"Sharkey","given":"Thomas D","non-dropping-particle":"","parse-names":false,"suffix":""}],"container-title":"Proceedings of the National Academy of Sciences","id":"ITEM-2","issue":"11","issued":{"date-parts":[["2022"]]},"page":"e2121531119","title":"Reimport of carbon from cytosolic and vacuolar sugar pools into the Calvin-Benson cycle explains photosynthesis labeling anomalies","type":"article-journal","volume":"119"},"uris":["http://www.mendeley.com/documents/?uuid=073e70fb-44a2-4d5e-b3bd-93f2d7b0bdb3"]}],"mendeley":{"formattedCitation":"[1,2]","plainTextFormattedCitation":"[1,2]","previouslyFormattedCitation":"[1,2]"},"properties":{"noteIndex":0},"schema":"https://github.com/citation-style-language/schema/raw/master/csl-citation.json"}</w:instrText>
      </w:r>
      <w:r>
        <w:fldChar w:fldCharType="separate"/>
      </w:r>
      <w:r w:rsidRPr="003B6784">
        <w:rPr>
          <w:noProof/>
        </w:rPr>
        <w:t>[1,2]</w:t>
      </w:r>
      <w:r>
        <w:fldChar w:fldCharType="end"/>
      </w:r>
      <w:r>
        <w:t xml:space="preserve">, almost all the data is not direct flux measurements. Indeed, the only directly flux measurements are </w:t>
      </w:r>
      <w:r w:rsidR="00786614">
        <w:t>“</w:t>
      </w:r>
      <w:r>
        <w:t>external</w:t>
      </w:r>
      <w:r w:rsidR="00786614">
        <w:t>”</w:t>
      </w:r>
      <w:r>
        <w:t xml:space="preserve"> fluxes </w:t>
      </w:r>
      <w:r w:rsidR="00786614">
        <w:t xml:space="preserve">of metabolites entering the system as substrates or leaving as products </w:t>
      </w:r>
      <w:r>
        <w:t>(</w:t>
      </w:r>
      <w:r w:rsidR="00786614">
        <w:t xml:space="preserve">here </w:t>
      </w:r>
      <w:r>
        <w:t>gas exchanges and</w:t>
      </w:r>
      <w:r w:rsidR="00786614">
        <w:t xml:space="preserve"> the</w:t>
      </w:r>
      <w:r>
        <w:t xml:space="preserve"> starch synthesis rate). </w:t>
      </w:r>
      <w:r w:rsidR="002E5293">
        <w:t xml:space="preserve">This makes flux measurements seem to many biologists – rightly so – like they may be less reliable, due to the fact that they estimated indirectly from labeling rather than directly measured. The fitted fluxes from a set of labeling data </w:t>
      </w:r>
      <w:r w:rsidR="00786614">
        <w:t xml:space="preserve">using an incorrectly specified model </w:t>
      </w:r>
      <w:r w:rsidR="002E5293">
        <w:t xml:space="preserve">may look acceptable but be inaccurate. </w:t>
      </w:r>
    </w:p>
    <w:p w14:paraId="4B0F8A97" w14:textId="708222A2" w:rsidR="002E5293" w:rsidRDefault="002E5293" w:rsidP="002E5293">
      <w:pPr>
        <w:pStyle w:val="ListParagraph"/>
        <w:numPr>
          <w:ilvl w:val="1"/>
          <w:numId w:val="16"/>
        </w:numPr>
      </w:pPr>
      <w:r>
        <w:t xml:space="preserve">For this reason, it is appropriate to see whether the model has been tested by direct measurement of some fluxes to validate the predictions, by comparing some global </w:t>
      </w:r>
      <w:r>
        <w:lastRenderedPageBreak/>
        <w:t>features of the flux map to independent measures of these features</w:t>
      </w:r>
      <w:r w:rsidR="00786614">
        <w:t>, or with additional non-redundant labeling data</w:t>
      </w:r>
      <w:r>
        <w:t xml:space="preserve">. </w:t>
      </w:r>
    </w:p>
    <w:p w14:paraId="1ED19B63" w14:textId="77777777" w:rsidR="005E2577" w:rsidRDefault="005E2577" w:rsidP="005E2577">
      <w:pPr>
        <w:rPr>
          <w:b/>
          <w:bCs/>
        </w:rPr>
      </w:pPr>
      <w:r>
        <w:rPr>
          <w:b/>
          <w:bCs/>
        </w:rPr>
        <w:t>Computational aspects:</w:t>
      </w:r>
    </w:p>
    <w:p w14:paraId="3BC2AA19" w14:textId="77777777" w:rsidR="005E2577" w:rsidRPr="005E2577" w:rsidRDefault="005E2577" w:rsidP="005E2577">
      <w:pPr>
        <w:rPr>
          <w:b/>
          <w:bCs/>
        </w:rPr>
      </w:pPr>
      <w:r w:rsidRPr="005E2577">
        <w:rPr>
          <w:b/>
          <w:bCs/>
        </w:rPr>
        <w:t>Finding the global best fit(s)</w:t>
      </w:r>
    </w:p>
    <w:p w14:paraId="3C34FBEB" w14:textId="0FC4D228" w:rsidR="005E2577" w:rsidRDefault="005E2577" w:rsidP="005E2577">
      <w:r>
        <w:t>When using any linear or non-linear regression-based approach, one must take measures to ensure that the best-fit set of parameters is, in fact, the global best fit and not simply a local minimum. To ensure this:</w:t>
      </w:r>
    </w:p>
    <w:p w14:paraId="0CBF14A9" w14:textId="6860856A" w:rsidR="005E2577" w:rsidRDefault="005E2577" w:rsidP="005E2577">
      <w:pPr>
        <w:pStyle w:val="ListParagraph"/>
        <w:numPr>
          <w:ilvl w:val="0"/>
          <w:numId w:val="18"/>
        </w:numPr>
      </w:pPr>
      <w:r>
        <w:t xml:space="preserve">One should use a robust optimization algorithm. Luckily, such methods are built into software packages like </w:t>
      </w:r>
      <w:r>
        <w:fldChar w:fldCharType="begin" w:fldLock="1"/>
      </w:r>
      <w:r w:rsidR="00E01940">
        <w:instrText>ADDIN CSL_CITATION {"citationItems":[{"id":"ITEM-1","itemData":{"DOI":"10.1093/bioinformatics/btu015","ISSN":"14602059","PMID":"24413674","abstract":"Summary: 13C flux analysis studies have become an essential component of metabolic engineering research. The scope of these studies has gradually expanded to include both isotopically steady-state and transient labeling experiments, the latter of which are uniquely applicable to photosynthetic organisms and slow-to-label mammalian cell cultures. Isotopomer network compartmental analysis (INCA) is the first publicly available software package that can perform both steady-state metabolic flux analysis and isotopically non-stationary metabolic flux analysis. The software provides a framework for comprehensive analysis of metabolic networks using mass balances and elementary metabolite unit balances. The generation of balance equations and their computational solution is completely automated and can be performed on networks of arbitrary complexity. © The Author 2013. Published by Oxford University Press.","author":[{"dropping-particle":"","family":"Young","given":"Jamey D.","non-dropping-particle":"","parse-names":false,"suffix":""}],"container-title":"Bioinformatics","id":"ITEM-1","issue":"9","issued":{"date-parts":[["2014"]]},"page":"1333-1335","title":"INCA: A computational platform for isotopically non-stationary metabolic flux analysis","type":"article-journal","volume":"30"},"uris":["http://www.mendeley.com/documents/?uuid=58513fbe-e897-4b15-b0f6-b818de6c9fcc"]}],"mendeley":{"formattedCitation":"[3]","plainTextFormattedCitation":"[3]","previouslyFormattedCitation":"[3]"},"properties":{"noteIndex":0},"schema":"https://github.com/citation-style-language/schema/raw/master/csl-citation.json"}</w:instrText>
      </w:r>
      <w:r>
        <w:fldChar w:fldCharType="separate"/>
      </w:r>
      <w:r w:rsidRPr="005E2577">
        <w:rPr>
          <w:noProof/>
        </w:rPr>
        <w:t>[3]</w:t>
      </w:r>
      <w:r>
        <w:fldChar w:fldCharType="end"/>
      </w:r>
      <w:r>
        <w:t xml:space="preserve">. </w:t>
      </w:r>
    </w:p>
    <w:p w14:paraId="6DD6DAA6" w14:textId="1BF74AD9" w:rsidR="005E2577" w:rsidRDefault="005E2577" w:rsidP="005E2577">
      <w:pPr>
        <w:pStyle w:val="ListParagraph"/>
        <w:numPr>
          <w:ilvl w:val="0"/>
          <w:numId w:val="18"/>
        </w:numPr>
      </w:pPr>
      <w:r>
        <w:t xml:space="preserve">One should use many </w:t>
      </w:r>
      <w:r w:rsidR="00D34074">
        <w:t xml:space="preserve">random </w:t>
      </w:r>
      <w:r>
        <w:t xml:space="preserve">starting points for their regression. </w:t>
      </w:r>
    </w:p>
    <w:p w14:paraId="128C7F97" w14:textId="33518803" w:rsidR="00797979" w:rsidRDefault="005E2577" w:rsidP="00561E08">
      <w:pPr>
        <w:rPr>
          <w:b/>
          <w:bCs/>
        </w:rPr>
      </w:pPr>
      <w:r>
        <w:rPr>
          <w:b/>
          <w:bCs/>
        </w:rPr>
        <w:t>Calculating confidence intervals</w:t>
      </w:r>
    </w:p>
    <w:p w14:paraId="6A17D5F1" w14:textId="4B778D59" w:rsidR="00CB6C72" w:rsidRDefault="00CB6C72" w:rsidP="00CB6C72">
      <w:r>
        <w:t xml:space="preserve">Estimating confidence intervals in flux analysis is actually quite computationally challenging, but a </w:t>
      </w:r>
      <w:r w:rsidR="000C2A53">
        <w:t>few</w:t>
      </w:r>
      <w:r>
        <w:t xml:space="preserve"> different methods exist, including local sensitivity analysis, parameter </w:t>
      </w:r>
      <w:r w:rsidR="000C2A53">
        <w:t xml:space="preserve">continuation, </w:t>
      </w:r>
      <w:r>
        <w:t xml:space="preserve">and Monte Carlo sampling. </w:t>
      </w:r>
      <w:r w:rsidR="00E72685">
        <w:t>L</w:t>
      </w:r>
      <w:r>
        <w:t xml:space="preserve">ocal sensitivity analysis turns out to give inaccurate confidence intervals, so parameter continuation and Monte Carlo sampling are the methods now </w:t>
      </w:r>
      <w:r w:rsidR="00E72685">
        <w:t xml:space="preserve">commonly </w:t>
      </w:r>
      <w:r>
        <w:t xml:space="preserve">used. It is our opinion that Monte Carlo sampling is the gold-standard method, but parameter continuation </w:t>
      </w:r>
      <w:r w:rsidR="0061324D">
        <w:t>is</w:t>
      </w:r>
      <w:r w:rsidR="00873DE1">
        <w:t xml:space="preserve"> increasingly</w:t>
      </w:r>
      <w:r w:rsidR="0061324D">
        <w:t xml:space="preserve"> the default method implemented in software packages like INCA due to its favorable computational characteristics. </w:t>
      </w:r>
    </w:p>
    <w:p w14:paraId="6C67797D" w14:textId="36992966" w:rsidR="00CA232D" w:rsidRDefault="0061324D" w:rsidP="00CB6C72">
      <w:r>
        <w:t xml:space="preserve">Monte Carlo sampling involves </w:t>
      </w:r>
      <w:r w:rsidR="00873DE1">
        <w:t>randomly altering</w:t>
      </w:r>
      <w:r>
        <w:t xml:space="preserve"> the input datapoints based on their observed experimental measurement </w:t>
      </w:r>
      <w:r w:rsidR="00873DE1">
        <w:t xml:space="preserve">variabilities </w:t>
      </w:r>
      <w:r>
        <w:t xml:space="preserve">and re-fitting the model. By doing this many times, one can generate 95% confidence intervals </w:t>
      </w:r>
      <w:r w:rsidR="00873DE1">
        <w:t xml:space="preserve">for </w:t>
      </w:r>
      <w:r>
        <w:t>all of the fitted parameters (</w:t>
      </w:r>
      <w:proofErr w:type="gramStart"/>
      <w:r>
        <w:t>i.e.</w:t>
      </w:r>
      <w:proofErr w:type="gramEnd"/>
      <w:r>
        <w:t xml:space="preserve"> fluxes) in the network and get an </w:t>
      </w:r>
      <w:r w:rsidR="00873DE1">
        <w:t xml:space="preserve">estimate </w:t>
      </w:r>
      <w:r>
        <w:t xml:space="preserve">of which fluxes – net, forward, and reverse – are </w:t>
      </w:r>
      <w:r w:rsidR="00873DE1">
        <w:t xml:space="preserve">more </w:t>
      </w:r>
      <w:r>
        <w:t xml:space="preserve">confidently estimated and which are </w:t>
      </w:r>
      <w:r w:rsidR="00873DE1">
        <w:t>less</w:t>
      </w:r>
      <w:r>
        <w:t xml:space="preserve">. </w:t>
      </w:r>
    </w:p>
    <w:p w14:paraId="29B03FDC" w14:textId="77777777" w:rsidR="00855D4A" w:rsidRDefault="00855D4A" w:rsidP="00CB6C72">
      <w:pPr>
        <w:rPr>
          <w:b/>
          <w:bCs/>
        </w:rPr>
      </w:pPr>
      <w:r>
        <w:rPr>
          <w:b/>
          <w:bCs/>
        </w:rPr>
        <w:t>Summary of questions one should ask:</w:t>
      </w:r>
    </w:p>
    <w:p w14:paraId="6B1138B9" w14:textId="77777777" w:rsidR="00855D4A" w:rsidRDefault="00855D4A" w:rsidP="00855D4A">
      <w:pPr>
        <w:pStyle w:val="ListParagraph"/>
        <w:numPr>
          <w:ilvl w:val="0"/>
          <w:numId w:val="20"/>
        </w:numPr>
      </w:pPr>
      <w:r>
        <w:t>Is the definition of the metabolic network justified?</w:t>
      </w:r>
    </w:p>
    <w:p w14:paraId="5A3787A7" w14:textId="77777777" w:rsidR="00855D4A" w:rsidRDefault="00855D4A" w:rsidP="00855D4A">
      <w:pPr>
        <w:pStyle w:val="ListParagraph"/>
        <w:numPr>
          <w:ilvl w:val="0"/>
          <w:numId w:val="20"/>
        </w:numPr>
      </w:pPr>
      <w:r>
        <w:t>What is the quality of the data?</w:t>
      </w:r>
    </w:p>
    <w:p w14:paraId="2B78A5BF" w14:textId="77777777" w:rsidR="00855D4A" w:rsidRDefault="00855D4A" w:rsidP="00855D4A">
      <w:pPr>
        <w:pStyle w:val="ListParagraph"/>
        <w:numPr>
          <w:ilvl w:val="0"/>
          <w:numId w:val="20"/>
        </w:numPr>
      </w:pPr>
      <w:r>
        <w:t xml:space="preserve">Is the complexity of the model justified by the data available? </w:t>
      </w:r>
    </w:p>
    <w:p w14:paraId="52C142E9" w14:textId="77777777" w:rsidR="00855D4A" w:rsidRDefault="00855D4A" w:rsidP="00855D4A">
      <w:pPr>
        <w:pStyle w:val="ListParagraph"/>
        <w:numPr>
          <w:ilvl w:val="0"/>
          <w:numId w:val="20"/>
        </w:numPr>
      </w:pPr>
      <w:r>
        <w:t xml:space="preserve">What is the reliability of the parameter estimations? </w:t>
      </w:r>
    </w:p>
    <w:p w14:paraId="162492F8" w14:textId="77777777" w:rsidR="00855D4A" w:rsidRDefault="00855D4A" w:rsidP="00855D4A">
      <w:pPr>
        <w:pStyle w:val="ListParagraph"/>
        <w:numPr>
          <w:ilvl w:val="0"/>
          <w:numId w:val="20"/>
        </w:numPr>
      </w:pPr>
      <w:r>
        <w:t>Were independent tests of the model and its conclusions made?</w:t>
      </w:r>
    </w:p>
    <w:p w14:paraId="642073DF" w14:textId="77777777" w:rsidR="00D4442D" w:rsidRDefault="00D4442D" w:rsidP="00855D4A">
      <w:pPr>
        <w:rPr>
          <w:b/>
          <w:bCs/>
        </w:rPr>
      </w:pPr>
    </w:p>
    <w:p w14:paraId="3BFEF321" w14:textId="5D722521" w:rsidR="00D4442D" w:rsidRDefault="00D4442D" w:rsidP="00855D4A">
      <w:pPr>
        <w:rPr>
          <w:b/>
          <w:bCs/>
        </w:rPr>
      </w:pPr>
      <w:r>
        <w:rPr>
          <w:b/>
          <w:bCs/>
        </w:rPr>
        <w:t>Metabolic Control Analysis</w:t>
      </w:r>
    </w:p>
    <w:p w14:paraId="7F0751CE" w14:textId="2CAFC843" w:rsidR="00300ABA" w:rsidRDefault="00300ABA" w:rsidP="00855D4A">
      <w:r>
        <w:rPr>
          <w:b/>
          <w:bCs/>
        </w:rPr>
        <w:t xml:space="preserve">References for this section: </w:t>
      </w:r>
      <w:r>
        <w:t xml:space="preserve"> </w:t>
      </w:r>
      <w:r w:rsidR="00630BBE">
        <w:fldChar w:fldCharType="begin" w:fldLock="1"/>
      </w:r>
      <w:r w:rsidR="00CE1085">
        <w:instrText>ADDIN CSL_CITATION {"citationItems":[{"id":"ITEM-1","itemData":{"author":[{"dropping-particle":"","family":"Fell","given":"David","non-dropping-particle":"","parse-names":false,"suffix":""},{"dropping-particle":"","family":"Cornish-Bowden","given":"Athel","non-dropping-particle":"","parse-names":false,"suffix":""}],"id":"ITEM-1","issued":{"date-parts":[["1997"]]},"publisher":"Portland press London","title":"Understanding the control of metabolism","type":"book","volume":"2"},"uris":["http://www.mendeley.com/documents/?uuid=585b3987-b711-4f3e-8d1e-16ecf5ae1c43"]},{"id":"ITEM-2","itemData":{"author":[{"dropping-particle":"","family":"Cornish-Bowden","given":"Athel","non-dropping-particle":"","parse-names":false,"suffix":""}],"id":"ITEM-2","issued":{"date-parts":[["2013"]]},"publisher":"John Wiley \\&amp; Sons","title":"Fundamentals of enzyme kinetics","type":"book"},"uris":["http://www.mendeley.com/documents/?uuid=ebe9f840-928e-44af-bfc9-3ff8a2c5060b"]}],"mendeley":{"formattedCitation":"[6,7]","plainTextFormattedCitation":"[6,7]","previouslyFormattedCitation":"[6,7]"},"properties":{"noteIndex":0},"schema":"https://github.com/citation-style-language/schema/raw/master/csl-citation.json"}</w:instrText>
      </w:r>
      <w:r w:rsidR="00630BBE">
        <w:fldChar w:fldCharType="separate"/>
      </w:r>
      <w:r w:rsidR="00630BBE" w:rsidRPr="00630BBE">
        <w:rPr>
          <w:noProof/>
        </w:rPr>
        <w:t>[6,7]</w:t>
      </w:r>
      <w:r w:rsidR="00630BBE">
        <w:fldChar w:fldCharType="end"/>
      </w:r>
    </w:p>
    <w:p w14:paraId="55E362B3" w14:textId="77777777" w:rsidR="00300ABA" w:rsidRPr="00300ABA" w:rsidRDefault="00300ABA" w:rsidP="00855D4A"/>
    <w:p w14:paraId="5CBC17B2" w14:textId="77777777" w:rsidR="00947049" w:rsidRDefault="00947049" w:rsidP="00855D4A">
      <w:r>
        <w:t xml:space="preserve">Metabolic Control Analysis (MCA) is a framework for determining how the kinetic behavior of a pathway or network can be explained in terms of the properties of the individual enzymes. </w:t>
      </w:r>
    </w:p>
    <w:p w14:paraId="0F8E7F39" w14:textId="77777777" w:rsidR="00947049" w:rsidRDefault="00947049" w:rsidP="00855D4A">
      <w:r>
        <w:lastRenderedPageBreak/>
        <w:t>For a single metabolic step, the flux is simply dependent on the kinetic properties and level of the enzyme, the substrates, and regulators/effectors. This is intuitive enough. What’s less intuitive is that:</w:t>
      </w:r>
    </w:p>
    <w:p w14:paraId="5A9AECB9" w14:textId="45050B92" w:rsidR="0061324D" w:rsidRDefault="00947049" w:rsidP="00947049">
      <w:pPr>
        <w:pStyle w:val="ListParagraph"/>
        <w:numPr>
          <w:ilvl w:val="0"/>
          <w:numId w:val="21"/>
        </w:numPr>
      </w:pPr>
      <w:r>
        <w:t>The dependence of flux on enzyme level (or activity) is non-linear.</w:t>
      </w:r>
    </w:p>
    <w:p w14:paraId="6D99C916" w14:textId="03BE61CE" w:rsidR="00947049" w:rsidRDefault="00947049" w:rsidP="00947049">
      <w:pPr>
        <w:pStyle w:val="ListParagraph"/>
        <w:numPr>
          <w:ilvl w:val="0"/>
          <w:numId w:val="21"/>
        </w:numPr>
      </w:pPr>
      <w:r>
        <w:t>The slope of the relationship between flux and enzyme level (or activity) is different for different enzymes.</w:t>
      </w:r>
    </w:p>
    <w:p w14:paraId="39BABBD5" w14:textId="00B63DEF" w:rsidR="00947049" w:rsidRDefault="00947049" w:rsidP="00947049">
      <w:pPr>
        <w:pStyle w:val="ListParagraph"/>
        <w:numPr>
          <w:ilvl w:val="0"/>
          <w:numId w:val="21"/>
        </w:numPr>
      </w:pPr>
      <w:r>
        <w:t xml:space="preserve">The slope of the relationship between flux and enzyme level </w:t>
      </w:r>
      <w:r w:rsidR="00E26B6A">
        <w:t>is different under different conditions.</w:t>
      </w:r>
    </w:p>
    <w:p w14:paraId="73B0078D" w14:textId="76FCB3FA" w:rsidR="00300ABA" w:rsidRDefault="00E26B6A" w:rsidP="00E26B6A">
      <w:r>
        <w:t>What MCA aims to do is figure out how control over the flux through a metabolic network is distributed across the enzymes catalyzing its reactions. A key observation one makes when doing MCA is that there are no “rate-limiting steps” that is, individual metabolic reactions or enzymes that entirely determine the overall rate of a process. Instead, control over the overall rate is distributed across the network, though some enzymes may, in some cases, have very high degrees of control.</w:t>
      </w:r>
      <w:r w:rsidR="00300ABA">
        <w:t xml:space="preserve"> Another observation is that the control exerted by an individual enzyme is a function of the activities of all the other enzymes in the network.</w:t>
      </w:r>
    </w:p>
    <w:p w14:paraId="579184FD" w14:textId="75972897" w:rsidR="00300ABA" w:rsidRDefault="00300ABA" w:rsidP="00E26B6A">
      <w:r>
        <w:t>MCA can also be used to interrogate how the concentrations of metabolic products or intermediates depend upon enzyme activities, which is very important because these concentrations are often what bioengineers aim to modify.</w:t>
      </w:r>
    </w:p>
    <w:p w14:paraId="42FD1F78" w14:textId="6769EE92" w:rsidR="00300ABA" w:rsidRDefault="00300ABA" w:rsidP="00E26B6A">
      <w:pPr>
        <w:rPr>
          <w:b/>
          <w:bCs/>
        </w:rPr>
      </w:pPr>
      <w:r>
        <w:rPr>
          <w:b/>
          <w:bCs/>
        </w:rPr>
        <w:t>Theoretical framework</w:t>
      </w:r>
    </w:p>
    <w:p w14:paraId="70CDAA37" w14:textId="0629E159" w:rsidR="00E26B6A" w:rsidRDefault="003E5A56" w:rsidP="00E26B6A">
      <w:pPr>
        <w:rPr>
          <w:b/>
          <w:bCs/>
        </w:rPr>
      </w:pPr>
      <w:r>
        <w:rPr>
          <w:b/>
          <w:bCs/>
        </w:rPr>
        <w:t>Flux Control Coefficients</w:t>
      </w:r>
    </w:p>
    <w:p w14:paraId="2F48DB0F" w14:textId="52E62216" w:rsidR="007F7519" w:rsidRDefault="003E5A56" w:rsidP="00E26B6A">
      <w:r>
        <w:t>To quantify the control an enzyme</w:t>
      </w:r>
      <w:r w:rsidR="007F7519">
        <w:t xml:space="preserve"> </w:t>
      </w:r>
      <w:r>
        <w:t xml:space="preserve">has over the flux through a network, we want to calculate the fractional change in that flux over the fractional change in the enzyme </w:t>
      </w:r>
      <w:r w:rsidR="007F7519">
        <w:t>concentration</w:t>
      </w:r>
      <w:r>
        <w:t>.</w:t>
      </w:r>
    </w:p>
    <w:p w14:paraId="0FB6D353" w14:textId="52326C09" w:rsidR="003E5A56" w:rsidRPr="007F7519" w:rsidRDefault="000F60BC" w:rsidP="007F7519">
      <w:pPr>
        <w:jc w:val="center"/>
      </w:pPr>
      <m:oMathPara>
        <m:oMath>
          <m:sSubSup>
            <m:sSubSupPr>
              <m:ctrlPr>
                <w:rPr>
                  <w:rFonts w:ascii="Cambria Math" w:hAnsi="Cambria Math"/>
                  <w:i/>
                </w:rPr>
              </m:ctrlPr>
            </m:sSubSupPr>
            <m:e>
              <m:r>
                <w:rPr>
                  <w:rFonts w:ascii="Cambria Math" w:hAnsi="Cambria Math"/>
                </w:rPr>
                <m:t>C</m:t>
              </m:r>
            </m:e>
            <m:sub>
              <m:r>
                <w:rPr>
                  <w:rFonts w:ascii="Cambria Math" w:hAnsi="Cambria Math"/>
                </w:rPr>
                <m:t>E</m:t>
              </m:r>
            </m:sub>
            <m:sup>
              <m:r>
                <w:rPr>
                  <w:rFonts w:ascii="Cambria Math" w:hAnsi="Cambria Math"/>
                </w:rPr>
                <m:t>J</m:t>
              </m:r>
            </m:sup>
          </m:sSubSup>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Flux</m:t>
                  </m:r>
                </m:num>
                <m:den>
                  <m:r>
                    <w:rPr>
                      <w:rFonts w:ascii="Cambria Math" w:hAnsi="Cambria Math"/>
                    </w:rPr>
                    <m:t>Flux</m:t>
                  </m:r>
                </m:den>
              </m:f>
            </m:num>
            <m:den>
              <m:f>
                <m:fPr>
                  <m:ctrlPr>
                    <w:rPr>
                      <w:rFonts w:ascii="Cambria Math" w:hAnsi="Cambria Math"/>
                      <w:i/>
                    </w:rPr>
                  </m:ctrlPr>
                </m:fPr>
                <m:num>
                  <m:r>
                    <w:rPr>
                      <w:rFonts w:ascii="Cambria Math" w:hAnsi="Cambria Math"/>
                    </w:rPr>
                    <m:t>∂</m:t>
                  </m:r>
                  <m:d>
                    <m:dPr>
                      <m:begChr m:val="["/>
                      <m:endChr m:val="]"/>
                      <m:ctrlPr>
                        <w:rPr>
                          <w:rFonts w:ascii="Cambria Math" w:hAnsi="Cambria Math"/>
                          <w:i/>
                        </w:rPr>
                      </m:ctrlPr>
                    </m:dPr>
                    <m:e>
                      <m:r>
                        <w:rPr>
                          <w:rFonts w:ascii="Cambria Math" w:hAnsi="Cambria Math"/>
                        </w:rPr>
                        <m:t>E</m:t>
                      </m:r>
                    </m:e>
                  </m:d>
                </m:num>
                <m:den>
                  <m:r>
                    <w:rPr>
                      <w:rFonts w:ascii="Cambria Math" w:hAnsi="Cambria Math"/>
                    </w:rPr>
                    <m:t>[E]</m:t>
                  </m:r>
                </m:den>
              </m:f>
            </m:den>
          </m:f>
        </m:oMath>
      </m:oMathPara>
    </w:p>
    <w:p w14:paraId="736777B9" w14:textId="128E3251" w:rsidR="007F7519" w:rsidRDefault="007F7519" w:rsidP="007F7519">
      <w:r>
        <w:t xml:space="preserve">Which we can rewrite as: </w:t>
      </w:r>
    </w:p>
    <w:p w14:paraId="7DFE4A49" w14:textId="41F97013" w:rsidR="007F7519" w:rsidRPr="007F7519" w:rsidRDefault="000F60BC" w:rsidP="007F7519">
      <w:pPr>
        <w:jc w:val="center"/>
      </w:pPr>
      <m:oMathPara>
        <m:oMath>
          <m:sSubSup>
            <m:sSubSupPr>
              <m:ctrlPr>
                <w:rPr>
                  <w:rFonts w:ascii="Cambria Math" w:hAnsi="Cambria Math"/>
                  <w:i/>
                </w:rPr>
              </m:ctrlPr>
            </m:sSubSupPr>
            <m:e>
              <m:r>
                <w:rPr>
                  <w:rFonts w:ascii="Cambria Math" w:hAnsi="Cambria Math"/>
                </w:rPr>
                <m:t>C</m:t>
              </m:r>
            </m:e>
            <m:sub>
              <m:r>
                <w:rPr>
                  <w:rFonts w:ascii="Cambria Math" w:hAnsi="Cambria Math"/>
                </w:rPr>
                <m:t>E</m:t>
              </m:r>
            </m:sub>
            <m:sup>
              <m:r>
                <w:rPr>
                  <w:rFonts w:ascii="Cambria Math" w:hAnsi="Cambria Math"/>
                </w:rPr>
                <m:t>J</m:t>
              </m:r>
            </m:sup>
          </m:sSubSup>
          <m:r>
            <w:rPr>
              <w:rFonts w:ascii="Cambria Math" w:hAnsi="Cambria Math"/>
            </w:rPr>
            <m:t>=</m:t>
          </m:r>
          <m:f>
            <m:fPr>
              <m:ctrlPr>
                <w:rPr>
                  <w:rFonts w:ascii="Cambria Math" w:hAnsi="Cambria Math"/>
                  <w:i/>
                </w:rPr>
              </m:ctrlPr>
            </m:fPr>
            <m:num>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J</m:t>
                  </m:r>
                </m:e>
              </m:func>
            </m:num>
            <m:den>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E]</m:t>
                  </m:r>
                </m:e>
              </m:func>
            </m:den>
          </m:f>
        </m:oMath>
      </m:oMathPara>
    </w:p>
    <w:p w14:paraId="5358D3AA" w14:textId="21DB5B12" w:rsidR="00A80A0A" w:rsidRPr="007F7519" w:rsidRDefault="007F7519" w:rsidP="00A80A0A">
      <w:r>
        <w:t xml:space="preserve">An enzyme that was a true rate-limiting step would have a flux control coefficient of 1 and one with absolutely no control would have a flux control coefficient of 0. As a reminder, what we actually see in metabolism is a distribution of flux control coefficients between 0 and 1 across all the enzymes in a network. </w:t>
      </w:r>
      <w:r w:rsidR="00A80A0A">
        <w:t>It is useful to note that in a network the sum of all the flux control coefficients will always equal 1.</w:t>
      </w:r>
      <w:r>
        <w:t xml:space="preserve"> </w:t>
      </w:r>
      <w:r w:rsidR="00A80A0A" w:rsidRPr="00A80A0A">
        <w:rPr>
          <w:rFonts w:ascii="Cambria Math" w:hAnsi="Cambria Math"/>
          <w:i/>
        </w:rPr>
        <w:br/>
      </w:r>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E</m:t>
                      </m:r>
                    </m:e>
                    <m:sub>
                      <m:r>
                        <w:rPr>
                          <w:rFonts w:ascii="Cambria Math" w:hAnsi="Cambria Math"/>
                        </w:rPr>
                        <m:t>i</m:t>
                      </m:r>
                    </m:sub>
                  </m:sSub>
                </m:sub>
                <m:sup>
                  <m:r>
                    <w:rPr>
                      <w:rFonts w:ascii="Cambria Math" w:hAnsi="Cambria Math"/>
                    </w:rPr>
                    <m:t>J</m:t>
                  </m:r>
                </m:sup>
              </m:sSubSup>
              <m:r>
                <w:rPr>
                  <w:rFonts w:ascii="Cambria Math" w:hAnsi="Cambria Math"/>
                </w:rPr>
                <m:t>=1</m:t>
              </m:r>
            </m:e>
          </m:nary>
        </m:oMath>
      </m:oMathPara>
    </w:p>
    <w:p w14:paraId="742D03F9" w14:textId="1E1075EB" w:rsidR="007F7519" w:rsidRDefault="00A80A0A" w:rsidP="007F7519">
      <w:pPr>
        <w:rPr>
          <w:b/>
          <w:bCs/>
        </w:rPr>
      </w:pPr>
      <w:r>
        <w:rPr>
          <w:b/>
          <w:bCs/>
        </w:rPr>
        <w:t>Concentration Control Coefficients</w:t>
      </w:r>
    </w:p>
    <w:p w14:paraId="78887057" w14:textId="27D4A691" w:rsidR="00A80A0A" w:rsidRDefault="00A80A0A" w:rsidP="007F7519">
      <w:r>
        <w:t xml:space="preserve">We can also ask how </w:t>
      </w:r>
      <w:r w:rsidR="00B127B2">
        <w:t xml:space="preserve">the </w:t>
      </w:r>
      <w:r w:rsidR="00873DE1">
        <w:t xml:space="preserve">concentrations </w:t>
      </w:r>
      <w:r w:rsidR="00B127B2">
        <w:t xml:space="preserve">of intermediate </w:t>
      </w:r>
      <w:r w:rsidR="00873DE1">
        <w:t xml:space="preserve">metabolites </w:t>
      </w:r>
      <w:r w:rsidR="00B127B2">
        <w:t xml:space="preserve">are controlled by different enzyme activities. Similar to above, if we are </w:t>
      </w:r>
      <w:proofErr w:type="gramStart"/>
      <w:r w:rsidR="00B127B2">
        <w:t>looking</w:t>
      </w:r>
      <w:proofErr w:type="gramEnd"/>
      <w:r w:rsidR="00B127B2">
        <w:t xml:space="preserve"> the concentration of an intermediate A:</w:t>
      </w:r>
    </w:p>
    <w:p w14:paraId="22C7F05A" w14:textId="3C13E69F" w:rsidR="00B127B2" w:rsidRPr="008D12A0" w:rsidRDefault="000F60BC" w:rsidP="00B127B2">
      <w:pPr>
        <w:jc w:val="center"/>
      </w:pPr>
      <m:oMathPara>
        <m:oMath>
          <m:sSubSup>
            <m:sSubSupPr>
              <m:ctrlPr>
                <w:rPr>
                  <w:rFonts w:ascii="Cambria Math" w:hAnsi="Cambria Math"/>
                  <w:i/>
                </w:rPr>
              </m:ctrlPr>
            </m:sSubSupPr>
            <m:e>
              <m:r>
                <w:rPr>
                  <w:rFonts w:ascii="Cambria Math" w:hAnsi="Cambria Math"/>
                </w:rPr>
                <m:t>C</m:t>
              </m:r>
            </m:e>
            <m:sub>
              <m:r>
                <w:rPr>
                  <w:rFonts w:ascii="Cambria Math" w:hAnsi="Cambria Math"/>
                </w:rPr>
                <m:t>v</m:t>
              </m:r>
            </m:sub>
            <m:sup>
              <m:r>
                <w:rPr>
                  <w:rFonts w:ascii="Cambria Math" w:hAnsi="Cambria Math"/>
                </w:rPr>
                <m:t>[A]</m:t>
              </m:r>
            </m:sup>
          </m:sSubSup>
          <m:r>
            <w:rPr>
              <w:rFonts w:ascii="Cambria Math" w:hAnsi="Cambria Math"/>
            </w:rPr>
            <m:t>=</m:t>
          </m:r>
          <m:f>
            <m:fPr>
              <m:ctrlPr>
                <w:rPr>
                  <w:rFonts w:ascii="Cambria Math" w:hAnsi="Cambria Math"/>
                  <w:i/>
                </w:rPr>
              </m:ctrlPr>
            </m:fPr>
            <m:num>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A]</m:t>
                  </m:r>
                </m:e>
              </m:func>
            </m:num>
            <m:den>
              <m:r>
                <w:rPr>
                  <w:rFonts w:ascii="Cambria Math" w:hAnsi="Cambria Math"/>
                </w:rPr>
                <m:t>∂</m:t>
              </m:r>
              <m:func>
                <m:funcPr>
                  <m:ctrlPr>
                    <w:rPr>
                      <w:rFonts w:ascii="Cambria Math" w:hAnsi="Cambria Math"/>
                      <w:i/>
                    </w:rPr>
                  </m:ctrlPr>
                </m:funcPr>
                <m:fName>
                  <m:r>
                    <m:rPr>
                      <m:sty m:val="p"/>
                    </m:rPr>
                    <w:rPr>
                      <w:rFonts w:ascii="Cambria Math" w:hAnsi="Cambria Math"/>
                    </w:rPr>
                    <m:t>ln</m:t>
                  </m:r>
                </m:fName>
                <m:e>
                  <m:r>
                    <w:rPr>
                      <w:rFonts w:ascii="Cambria Math" w:hAnsi="Cambria Math"/>
                    </w:rPr>
                    <m:t>v</m:t>
                  </m:r>
                </m:e>
              </m:func>
            </m:den>
          </m:f>
        </m:oMath>
      </m:oMathPara>
    </w:p>
    <w:p w14:paraId="62833737" w14:textId="039C8010" w:rsidR="008D12A0" w:rsidRDefault="008D12A0" w:rsidP="008D12A0">
      <w:r>
        <w:t xml:space="preserve">Where </w:t>
      </w:r>
      <w:r>
        <w:rPr>
          <w:i/>
          <w:iCs/>
        </w:rPr>
        <w:t>v</w:t>
      </w:r>
      <w:r>
        <w:t xml:space="preserve"> is an enzyme activity and [A] is the concentration of an intermediate A. There is a</w:t>
      </w:r>
      <w:r w:rsidR="00873DE1">
        <w:t xml:space="preserve">n </w:t>
      </w:r>
      <w:r w:rsidR="001658D4">
        <w:t>analogous</w:t>
      </w:r>
      <w:r>
        <w:t>, but slightly different, summation theorem:</w:t>
      </w:r>
    </w:p>
    <w:p w14:paraId="0C76DE09" w14:textId="49A5FEF1" w:rsidR="008D12A0" w:rsidRPr="008D12A0" w:rsidRDefault="000F60BC" w:rsidP="008D12A0">
      <m:oMathPara>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Sup>
                <m:sSubSupPr>
                  <m:ctrlPr>
                    <w:rPr>
                      <w:rFonts w:ascii="Cambria Math" w:hAnsi="Cambria Math"/>
                      <w:i/>
                    </w:rPr>
                  </m:ctrlPr>
                </m:sSubSupPr>
                <m:e>
                  <m:r>
                    <w:rPr>
                      <w:rFonts w:ascii="Cambria Math" w:hAnsi="Cambria Math"/>
                    </w:rPr>
                    <m:t>C</m:t>
                  </m:r>
                </m:e>
                <m:sub>
                  <m:sSub>
                    <m:sSubPr>
                      <m:ctrlPr>
                        <w:rPr>
                          <w:rFonts w:ascii="Cambria Math" w:hAnsi="Cambria Math"/>
                          <w:i/>
                        </w:rPr>
                      </m:ctrlPr>
                    </m:sSubPr>
                    <m:e>
                      <m:r>
                        <w:rPr>
                          <w:rFonts w:ascii="Cambria Math" w:hAnsi="Cambria Math"/>
                        </w:rPr>
                        <m:t>v</m:t>
                      </m:r>
                    </m:e>
                    <m:sub>
                      <m:r>
                        <w:rPr>
                          <w:rFonts w:ascii="Cambria Math" w:hAnsi="Cambria Math"/>
                        </w:rPr>
                        <m:t>i</m:t>
                      </m:r>
                    </m:sub>
                  </m:sSub>
                </m:sub>
                <m:sup>
                  <m:r>
                    <w:rPr>
                      <w:rFonts w:ascii="Cambria Math" w:hAnsi="Cambria Math"/>
                    </w:rPr>
                    <m:t>[A]</m:t>
                  </m:r>
                </m:sup>
              </m:sSubSup>
              <m:r>
                <w:rPr>
                  <w:rFonts w:ascii="Cambria Math" w:hAnsi="Cambria Math"/>
                </w:rPr>
                <m:t>=0</m:t>
              </m:r>
            </m:e>
          </m:nary>
        </m:oMath>
      </m:oMathPara>
    </w:p>
    <w:p w14:paraId="2DB20DCB" w14:textId="21AC4353" w:rsidR="00B127B2" w:rsidRDefault="008D12A0" w:rsidP="007F7519">
      <w:pPr>
        <w:rPr>
          <w:b/>
          <w:bCs/>
        </w:rPr>
      </w:pPr>
      <w:r>
        <w:rPr>
          <w:b/>
          <w:bCs/>
        </w:rPr>
        <w:t>Elasticities</w:t>
      </w:r>
    </w:p>
    <w:p w14:paraId="689F9201" w14:textId="25E998B1" w:rsidR="008D12A0" w:rsidRDefault="00C33691" w:rsidP="007F7519">
      <w:r>
        <w:t xml:space="preserve">We can also calculate elasticities, which are local parameters that describe the dependence of the rate of a </w:t>
      </w:r>
      <w:r>
        <w:rPr>
          <w:i/>
          <w:iCs/>
        </w:rPr>
        <w:t>particular</w:t>
      </w:r>
      <w:r>
        <w:t xml:space="preserve"> reaction in the network on its substrate and product concentrations. Note that in this case, because we’re </w:t>
      </w:r>
      <w:r w:rsidR="004C5A90">
        <w:t>examining</w:t>
      </w:r>
      <w:r>
        <w:t xml:space="preserve"> the behavior of a single reaction</w:t>
      </w:r>
      <w:r w:rsidR="004C5A90">
        <w:t xml:space="preserve"> rate J</w:t>
      </w:r>
      <w:r w:rsidR="004C5A90">
        <w:rPr>
          <w:vertAlign w:val="subscript"/>
        </w:rPr>
        <w:t>i</w:t>
      </w:r>
      <w:r w:rsidR="004C5A90" w:rsidRPr="004C5A90">
        <w:t>,</w:t>
      </w:r>
      <w:r w:rsidR="004C5A90">
        <w:t xml:space="preserve"> </w:t>
      </w:r>
      <w:r w:rsidR="004C5A90" w:rsidRPr="00A668EA">
        <w:t>rather than the overall</w:t>
      </w:r>
      <w:r w:rsidR="004C5A90">
        <w:rPr>
          <w:vertAlign w:val="subscript"/>
        </w:rPr>
        <w:t xml:space="preserve"> </w:t>
      </w:r>
      <w:r w:rsidR="004C5A90">
        <w:t>flow through the system (J)</w:t>
      </w:r>
      <w:r>
        <w:t xml:space="preserve">, this </w:t>
      </w:r>
      <w:r w:rsidR="004C5A90">
        <w:t xml:space="preserve">local </w:t>
      </w:r>
      <w:r>
        <w:t>quantity</w:t>
      </w:r>
      <w:r w:rsidR="004C5A90">
        <w:t>,</w:t>
      </w:r>
      <w:r>
        <w:t xml:space="preserve"> </w:t>
      </w:r>
      <w:r w:rsidR="004C5A90">
        <w:t xml:space="preserve">elasticity, </w:t>
      </w:r>
      <w:r>
        <w:t xml:space="preserve">does not depend on the behavior of the rest of the network. </w:t>
      </w:r>
    </w:p>
    <w:p w14:paraId="5343A125" w14:textId="3F170C1B" w:rsidR="00C33691" w:rsidRPr="007F7519" w:rsidRDefault="000F60BC" w:rsidP="00C33691">
      <w:pPr>
        <w:jc w:val="center"/>
      </w:pPr>
      <m:oMathPara>
        <m:oMath>
          <m:sSub>
            <m:sSubPr>
              <m:ctrlPr>
                <w:rPr>
                  <w:rFonts w:ascii="Cambria Math" w:hAnsi="Cambria Math"/>
                  <w:i/>
                </w:rPr>
              </m:ctrlPr>
            </m:sSubPr>
            <m:e>
              <m:r>
                <w:rPr>
                  <w:rFonts w:ascii="Cambria Math" w:hAnsi="Cambria Math"/>
                </w:rPr>
                <m:t>E</m:t>
              </m:r>
            </m:e>
            <m:sub>
              <m:r>
                <w:rPr>
                  <w:rFonts w:ascii="Cambria Math" w:hAnsi="Cambria Math"/>
                </w:rPr>
                <m:t>ij</m:t>
              </m:r>
            </m:sub>
          </m:sSub>
          <m:r>
            <w:rPr>
              <w:rFonts w:ascii="Cambria Math" w:hAnsi="Cambria Math"/>
            </w:rPr>
            <m:t>=</m:t>
          </m:r>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J</m:t>
                  </m:r>
                </m:e>
                <m:sub>
                  <m:r>
                    <w:rPr>
                      <w:rFonts w:ascii="Cambria Math" w:hAnsi="Cambria Math"/>
                    </w:rPr>
                    <m:t>i</m:t>
                  </m:r>
                </m:sub>
              </m:sSub>
            </m:num>
            <m:den>
              <m:r>
                <w:rPr>
                  <w:rFonts w:ascii="Cambria Math" w:hAnsi="Cambria Math"/>
                </w:rPr>
                <m:t>d</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den>
          </m:f>
        </m:oMath>
      </m:oMathPara>
    </w:p>
    <w:p w14:paraId="3D7AE9B8" w14:textId="7B8CDA1A" w:rsidR="00C33691" w:rsidRDefault="00DF4EFA" w:rsidP="007F7519">
      <w:pPr>
        <w:rPr>
          <w:b/>
          <w:bCs/>
        </w:rPr>
      </w:pPr>
      <w:r>
        <w:rPr>
          <w:b/>
          <w:bCs/>
        </w:rPr>
        <w:t>E</w:t>
      </w:r>
      <w:r w:rsidR="00C33691">
        <w:rPr>
          <w:b/>
          <w:bCs/>
        </w:rPr>
        <w:t>xample</w:t>
      </w:r>
      <w:r w:rsidR="005027B0">
        <w:rPr>
          <w:b/>
          <w:bCs/>
        </w:rPr>
        <w:t>s</w:t>
      </w:r>
      <w:r w:rsidR="00C33691">
        <w:rPr>
          <w:b/>
          <w:bCs/>
        </w:rPr>
        <w:t xml:space="preserve"> of MCA</w:t>
      </w:r>
      <w:r>
        <w:rPr>
          <w:b/>
          <w:bCs/>
        </w:rPr>
        <w:t xml:space="preserve"> from the literature</w:t>
      </w:r>
    </w:p>
    <w:p w14:paraId="3E903E01" w14:textId="5CFEB438" w:rsidR="005027B0" w:rsidRPr="00A668EA" w:rsidRDefault="005027B0" w:rsidP="007F7519">
      <w:pPr>
        <w:rPr>
          <w:u w:val="single"/>
        </w:rPr>
      </w:pPr>
      <w:r w:rsidRPr="00A668EA">
        <w:rPr>
          <w:i/>
          <w:iCs/>
          <w:u w:val="single"/>
        </w:rPr>
        <w:t xml:space="preserve">S. cerevisiae </w:t>
      </w:r>
      <w:r w:rsidRPr="00A668EA">
        <w:rPr>
          <w:u w:val="single"/>
        </w:rPr>
        <w:t>tryptophan biosynthesis</w:t>
      </w:r>
    </w:p>
    <w:p w14:paraId="0F261AC7" w14:textId="3A747DA5" w:rsidR="00C33691" w:rsidRDefault="00E01940" w:rsidP="007F7519">
      <w:r>
        <w:t xml:space="preserve">Reference: </w:t>
      </w:r>
      <w:r>
        <w:fldChar w:fldCharType="begin" w:fldLock="1"/>
      </w:r>
      <w:r w:rsidR="00CE1085">
        <w:instrText>ADDIN CSL_CITATION {"citationItems":[{"id":"ITEM-1","itemData":{"author":[{"dropping-particle":"","family":"Niederberger","given":"Peter","non-dropping-particle":"","parse-names":false,"suffix":""},{"dropping-particle":"","family":"Prasad","given":"Rajendra","non-dropping-particle":"","parse-names":false,"suffix":""},{"dropping-particle":"","family":"Ii","given":"Giuseppe Miozzari","non-dropping-particle":"","parse-names":false,"suffix":""},{"dropping-particle":"","family":"Kacsert","given":"Henrik","non-dropping-particle":"","parse-names":false,"suffix":""}],"container-title":"Biochemical Journal","id":"ITEM-1","issued":{"date-parts":[["1992"]]},"page":"473-479","title":"A strategy for increasing an in vivo flux by genetic manipulations. The tryptophan system of yeast","type":"article-journal","volume":"287"},"uris":["http://www.mendeley.com/documents/?uuid=758c8f82-f264-44f3-a508-d9e934b38bf7"]}],"mendeley":{"formattedCitation":"[8]","plainTextFormattedCitation":"[8]","previouslyFormattedCitation":"[8]"},"properties":{"noteIndex":0},"schema":"https://github.com/citation-style-language/schema/raw/master/csl-citation.json"}</w:instrText>
      </w:r>
      <w:r>
        <w:fldChar w:fldCharType="separate"/>
      </w:r>
      <w:r w:rsidR="00630BBE" w:rsidRPr="00630BBE">
        <w:rPr>
          <w:noProof/>
        </w:rPr>
        <w:t>[8]</w:t>
      </w:r>
      <w:r>
        <w:fldChar w:fldCharType="end"/>
      </w:r>
    </w:p>
    <w:p w14:paraId="3DFE85F4" w14:textId="491A886C" w:rsidR="00E01940" w:rsidRDefault="00334D73" w:rsidP="007F7519">
      <w:r>
        <w:t xml:space="preserve">In this study, MCA was employed to identify a strategy for improving the flux towards tryptophan biosynthesis in </w:t>
      </w:r>
      <w:r>
        <w:rPr>
          <w:i/>
          <w:iCs/>
        </w:rPr>
        <w:t xml:space="preserve">S. cerevisiae. </w:t>
      </w:r>
      <w:r w:rsidR="00CF7698">
        <w:t>The authors were able to over- and under-express enzymes involved in tryptophan biosy</w:t>
      </w:r>
      <w:r w:rsidR="005027B0">
        <w:t>nthe</w:t>
      </w:r>
      <w:r w:rsidR="00CF7698">
        <w:t>sis</w:t>
      </w:r>
      <w:r>
        <w:t xml:space="preserve">. </w:t>
      </w:r>
      <w:r w:rsidR="00CF7698">
        <w:t xml:space="preserve">This allowed them to </w:t>
      </w:r>
      <w:r w:rsidR="004C5A90">
        <w:t>measure</w:t>
      </w:r>
      <w:r w:rsidR="00CF7698">
        <w:t xml:space="preserve">, for each enzyme, the relationship between its </w:t>
      </w:r>
      <w:r w:rsidR="004C5A90">
        <w:t>activity</w:t>
      </w:r>
      <w:r w:rsidR="00BC2937">
        <w:t>,</w:t>
      </w:r>
      <w:r w:rsidR="004C5A90">
        <w:t xml:space="preserve"> </w:t>
      </w:r>
      <w:r w:rsidR="00BC2937">
        <w:t xml:space="preserve">measured </w:t>
      </w:r>
      <w:r w:rsidR="00CF7698">
        <w:rPr>
          <w:i/>
          <w:iCs/>
        </w:rPr>
        <w:t>in vitro</w:t>
      </w:r>
      <w:r w:rsidR="00CF7698">
        <w:t xml:space="preserve"> </w:t>
      </w:r>
      <w:r w:rsidR="00BC2937">
        <w:t xml:space="preserve">after extraction from the cells, </w:t>
      </w:r>
      <w:r w:rsidR="00CF7698">
        <w:t xml:space="preserve">and </w:t>
      </w:r>
      <w:r w:rsidR="00BC2937">
        <w:t xml:space="preserve">the rate of </w:t>
      </w:r>
      <w:r w:rsidR="00CF7698">
        <w:t>tryptophan biosynthesis</w:t>
      </w:r>
      <w:r w:rsidR="00BC2937">
        <w:t xml:space="preserve"> in those cells</w:t>
      </w:r>
      <w:r w:rsidR="00CF7698">
        <w:t xml:space="preserve">. </w:t>
      </w:r>
      <w:r w:rsidR="005027B0">
        <w:t xml:space="preserve">For data, see </w:t>
      </w:r>
      <w:r w:rsidR="00CE1085">
        <w:rPr>
          <w:b/>
          <w:bCs/>
        </w:rPr>
        <w:t xml:space="preserve">Figure 1 </w:t>
      </w:r>
      <w:r w:rsidR="00CE1085">
        <w:t xml:space="preserve">and </w:t>
      </w:r>
      <w:r w:rsidR="00CE1085">
        <w:rPr>
          <w:b/>
          <w:bCs/>
        </w:rPr>
        <w:t>Table 2</w:t>
      </w:r>
      <w:r w:rsidR="00CE1085">
        <w:t xml:space="preserve"> of </w:t>
      </w:r>
      <w:r w:rsidR="00CE1085">
        <w:fldChar w:fldCharType="begin" w:fldLock="1"/>
      </w:r>
      <w:r w:rsidR="00CE1085">
        <w:instrText>ADDIN CSL_CITATION {"citationItems":[{"id":"ITEM-1","itemData":{"author":[{"dropping-particle":"","family":"Niederberger","given":"Peter","non-dropping-particle":"","parse-names":false,"suffix":""},{"dropping-particle":"","family":"Prasad","given":"Rajendra","non-dropping-particle":"","parse-names":false,"suffix":""},{"dropping-particle":"","family":"Ii","given":"Giuseppe Miozzari","non-dropping-particle":"","parse-names":false,"suffix":""},{"dropping-particle":"","family":"Kacsert","given":"Henrik","non-dropping-particle":"","parse-names":false,"suffix":""}],"container-title":"Biochemical Journal","id":"ITEM-1","issued":{"date-parts":[["1992"]]},"page":"473-479","title":"A strategy for increasing an in vivo flux by genetic manipulations. The tryptophan system of yeast","type":"article-journal","volume":"287"},"uris":["http://www.mendeley.com/documents/?uuid=758c8f82-f264-44f3-a508-d9e934b38bf7"]}],"mendeley":{"formattedCitation":"[8]","plainTextFormattedCitation":"[8]"},"properties":{"noteIndex":0},"schema":"https://github.com/citation-style-language/schema/raw/master/csl-citation.json"}</w:instrText>
      </w:r>
      <w:r w:rsidR="00CE1085">
        <w:fldChar w:fldCharType="separate"/>
      </w:r>
      <w:r w:rsidR="00CE1085" w:rsidRPr="00CE1085">
        <w:rPr>
          <w:noProof/>
        </w:rPr>
        <w:t>[8]</w:t>
      </w:r>
      <w:r w:rsidR="00CE1085">
        <w:fldChar w:fldCharType="end"/>
      </w:r>
      <w:r w:rsidR="005027B0">
        <w:rPr>
          <w:b/>
          <w:bCs/>
        </w:rPr>
        <w:t xml:space="preserve">. </w:t>
      </w:r>
      <w:r w:rsidR="005027B0">
        <w:t>An interesting thing to note in this study is that</w:t>
      </w:r>
      <w:r w:rsidR="00BC2937">
        <w:t>,</w:t>
      </w:r>
      <w:r w:rsidR="005027B0">
        <w:t xml:space="preserve"> </w:t>
      </w:r>
      <w:r w:rsidR="00BC2937">
        <w:t xml:space="preserve">in accordance with the predictions of MCA, obtaining very large </w:t>
      </w:r>
      <w:r w:rsidR="005027B0">
        <w:t>increases in overall flux towards tryptophan requires upregulation of a substantial fraction (or all) of the enzymes involved in producing tryptophan.</w:t>
      </w:r>
      <w:r w:rsidR="00BC2937">
        <w:t xml:space="preserve"> </w:t>
      </w:r>
    </w:p>
    <w:p w14:paraId="1A5150FF" w14:textId="2D4C9545" w:rsidR="005027B0" w:rsidRPr="00A668EA" w:rsidRDefault="005027B0" w:rsidP="005027B0">
      <w:pPr>
        <w:rPr>
          <w:u w:val="single"/>
        </w:rPr>
      </w:pPr>
      <w:r w:rsidRPr="00A668EA">
        <w:rPr>
          <w:i/>
          <w:iCs/>
          <w:u w:val="single"/>
        </w:rPr>
        <w:t>Aspergillus</w:t>
      </w:r>
      <w:r w:rsidRPr="00A668EA">
        <w:rPr>
          <w:u w:val="single"/>
        </w:rPr>
        <w:t xml:space="preserve">-based cell wall degradation with increased conversion of cell wall sugars to citric acid as well as increased concentration of arabinitol </w:t>
      </w:r>
    </w:p>
    <w:p w14:paraId="6E074A1C" w14:textId="3219FBD0" w:rsidR="005027B0" w:rsidRDefault="005027B0" w:rsidP="005027B0">
      <w:r>
        <w:t xml:space="preserve">Reference: </w:t>
      </w:r>
      <w:r w:rsidR="00CE1085">
        <w:fldChar w:fldCharType="begin" w:fldLock="1"/>
      </w:r>
      <w:r w:rsidR="00CE1085">
        <w:instrText>ADDIN CSL_CITATION {"citationItems":[{"id":"ITEM-1","itemData":{"DOI":"https://doi.org/10.1021/bp050189o","ISSN":"8756-7938","abstract":"Abstract A mathematical model of the l-arabinose/d-xylose catabolic pathway of Aspergillus nigerwas constructed based on the kinetic properties of the enzymes. For this purpose l-arabinose reductase, l-arabitol dehydrogenase and d-xylose reductase were purified using dye-affinity chromatography, and their kinetic properties were characterized. For the other enzymes of the pathway the kinetic data were available from the literature. The metabolic model was used to analyze flux and metabolite concentration control of the l-arabinose catabolic pathway. The model demonstrated that flux control does not reside at the enzyme following the intermediate with the highest concentration, l-arabitol, but is distributed over the first three steps in the pathway, preceding and following l-arabitol. Flux control appeared to be strongly dependent on the intracellular l-arabinose concentration. At 5 mM intracellular l-arabinose, a level that resulted in realistic intermediate concentrations in the model, flux control coefficients for l-arabinose reductase, l-arabitol dehydrogenase and l-xylulose reductase were 0.68, 0.17 and 0.14, respectively. The analysis can be used as a guide to identify targets for metabolic engineering aiming at either flux or metabolite level optimization of the l-arabinose catabolic pathway of A. niger. Faster l-arabinose utilization may enhance utilization of readily available organic waste containing hemicelluloses to be converted into industrially interesting metabolites or valuable enzymes or proteins.","author":[{"dropping-particle":"","family":"Groot","given":"Marco J L","non-dropping-particle":"de","parse-names":false,"suffix":""},{"dropping-particle":"","family":"Prathumpai","given":"Wai","non-dropping-particle":"","parse-names":false,"suffix":""},{"dropping-particle":"","family":"Visser","given":"Jaap","non-dropping-particle":"","parse-names":false,"suffix":""},{"dropping-particle":"","family":"Ruijter","given":"George J G","non-dropping-particle":"","parse-names":false,"suffix":""}],"container-title":"Biotechnology Progress","id":"ITEM-1","issue":"6","issued":{"date-parts":[["2005","1","1"]]},"note":"https://doi.org/10.1021/bp050189o","page":"1610-1616","publisher":"American Chemical Society (ACS)","title":"Metabolic Control Analysis of Aspergillus nigerl-Arabinose Catabolism","type":"article-journal","volume":"21"},"uris":["http://www.mendeley.com/documents/?uuid=7fbca72c-3646-4811-b877-8574b7d35ff7"]}],"mendeley":{"formattedCitation":"[9]","plainTextFormattedCitation":"[9]","previouslyFormattedCitation":"[9]"},"properties":{"noteIndex":0},"schema":"https://github.com/citation-style-language/schema/raw/master/csl-citation.json"}</w:instrText>
      </w:r>
      <w:r w:rsidR="00CE1085">
        <w:fldChar w:fldCharType="separate"/>
      </w:r>
      <w:r w:rsidR="00CE1085" w:rsidRPr="00CE1085">
        <w:rPr>
          <w:noProof/>
        </w:rPr>
        <w:t>[9]</w:t>
      </w:r>
      <w:r w:rsidR="00CE1085">
        <w:fldChar w:fldCharType="end"/>
      </w:r>
    </w:p>
    <w:p w14:paraId="12D266D2" w14:textId="145EFBA6" w:rsidR="00DF4EFA" w:rsidRDefault="00DF4EFA" w:rsidP="005027B0">
      <w:r>
        <w:t>In contrast to the tryptophan study, this one involved building a kinetic model by measuring enzyme kinetics for the enzymes involved in the target pathway, enzyme concentrations, and the concentrations of metabolites and co-substrates. This kinetic model was then used to perform the MCA</w:t>
      </w:r>
      <w:r w:rsidR="00BC2937">
        <w:t xml:space="preserve"> predictively, by computing the effects of varying enzyme levels on flux</w:t>
      </w:r>
      <w:r>
        <w:t>. The result of this analysis was</w:t>
      </w:r>
      <w:r w:rsidR="00AA1BA2">
        <w:t xml:space="preserve"> that the level of arabinose substrate going into the system had a big effect on the control coefficients and that increasing the concentrations of specifically the first three enzymes in the pathway would be necessary to </w:t>
      </w:r>
      <w:r w:rsidR="00BC2937">
        <w:t xml:space="preserve">increase </w:t>
      </w:r>
      <w:r w:rsidR="00AA1BA2">
        <w:t xml:space="preserve">flux through this pathway. </w:t>
      </w:r>
    </w:p>
    <w:p w14:paraId="48557F6D" w14:textId="3EFDE5A1" w:rsidR="00CE1085" w:rsidRDefault="00CE1085" w:rsidP="005027B0">
      <w:pPr>
        <w:rPr>
          <w:b/>
          <w:bCs/>
        </w:rPr>
      </w:pPr>
      <w:r>
        <w:rPr>
          <w:b/>
          <w:bCs/>
        </w:rPr>
        <w:t>References</w:t>
      </w:r>
    </w:p>
    <w:p w14:paraId="5865DF0D" w14:textId="54F53584"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lastRenderedPageBreak/>
        <w:fldChar w:fldCharType="begin" w:fldLock="1"/>
      </w:r>
      <w:r>
        <w:instrText xml:space="preserve">ADDIN Mendeley Bibliography CSL_BIBLIOGRAPHY </w:instrText>
      </w:r>
      <w:r>
        <w:fldChar w:fldCharType="separate"/>
      </w:r>
      <w:r w:rsidRPr="00CE1085">
        <w:rPr>
          <w:rFonts w:ascii="Calibri" w:hAnsi="Calibri" w:cs="Calibri"/>
          <w:noProof/>
          <w:szCs w:val="24"/>
        </w:rPr>
        <w:t>1</w:t>
      </w:r>
      <w:r w:rsidRPr="00CE1085">
        <w:rPr>
          <w:rFonts w:ascii="Calibri" w:hAnsi="Calibri" w:cs="Calibri"/>
          <w:noProof/>
          <w:szCs w:val="24"/>
        </w:rPr>
        <w:tab/>
        <w:t xml:space="preserve"> Y. Xu, X. Fu, T. D. Sharkey, Y. Shachar-Hill,  and B. J. Walker The metabolic origins of non-photorespiratory CO2 release during photosynthesis: a metabolic flux analysis. (2021) </w:t>
      </w:r>
      <w:r w:rsidRPr="00CE1085">
        <w:rPr>
          <w:rFonts w:ascii="Calibri" w:hAnsi="Calibri" w:cs="Calibri"/>
          <w:i/>
          <w:iCs/>
          <w:noProof/>
          <w:szCs w:val="24"/>
        </w:rPr>
        <w:t>Plant Physiol.</w:t>
      </w:r>
      <w:r w:rsidRPr="00CE1085">
        <w:rPr>
          <w:rFonts w:ascii="Calibri" w:hAnsi="Calibri" w:cs="Calibri"/>
          <w:noProof/>
          <w:szCs w:val="24"/>
        </w:rPr>
        <w:t xml:space="preserve"> 1–18. </w:t>
      </w:r>
    </w:p>
    <w:p w14:paraId="572AD5EE"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2</w:t>
      </w:r>
      <w:r w:rsidRPr="00CE1085">
        <w:rPr>
          <w:rFonts w:ascii="Calibri" w:hAnsi="Calibri" w:cs="Calibri"/>
          <w:noProof/>
          <w:szCs w:val="24"/>
        </w:rPr>
        <w:tab/>
        <w:t xml:space="preserve"> Y. Xu, T. Wieloch, J. A. M. Kaste, Y. Shachar-Hill, T. D. Sharkey Reimport of carbon from cytosolic and vacuolar sugar pools into the Calvin-Benson cycle explains photosynthesis labeling anomalies. (2022) </w:t>
      </w:r>
      <w:r w:rsidRPr="00CE1085">
        <w:rPr>
          <w:rFonts w:ascii="Calibri" w:hAnsi="Calibri" w:cs="Calibri"/>
          <w:i/>
          <w:iCs/>
          <w:noProof/>
          <w:szCs w:val="24"/>
        </w:rPr>
        <w:t>Proc. Natl. Acad. Sci.</w:t>
      </w:r>
      <w:r w:rsidRPr="00CE1085">
        <w:rPr>
          <w:rFonts w:ascii="Calibri" w:hAnsi="Calibri" w:cs="Calibri"/>
          <w:noProof/>
          <w:szCs w:val="24"/>
        </w:rPr>
        <w:t xml:space="preserve"> </w:t>
      </w:r>
      <w:r w:rsidRPr="00CE1085">
        <w:rPr>
          <w:rFonts w:ascii="Calibri" w:hAnsi="Calibri" w:cs="Calibri"/>
          <w:b/>
          <w:bCs/>
          <w:noProof/>
          <w:szCs w:val="24"/>
        </w:rPr>
        <w:t>119</w:t>
      </w:r>
      <w:r w:rsidRPr="00CE1085">
        <w:rPr>
          <w:rFonts w:ascii="Calibri" w:hAnsi="Calibri" w:cs="Calibri"/>
          <w:noProof/>
          <w:szCs w:val="24"/>
        </w:rPr>
        <w:t xml:space="preserve">, e2121531119. </w:t>
      </w:r>
    </w:p>
    <w:p w14:paraId="215DEDFE"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3</w:t>
      </w:r>
      <w:r w:rsidRPr="00CE1085">
        <w:rPr>
          <w:rFonts w:ascii="Calibri" w:hAnsi="Calibri" w:cs="Calibri"/>
          <w:noProof/>
          <w:szCs w:val="24"/>
        </w:rPr>
        <w:tab/>
        <w:t xml:space="preserve"> J. D. Young INCA: A computational platform for isotopically non-stationary metabolic flux analysis. (2014) </w:t>
      </w:r>
      <w:r w:rsidRPr="00CE1085">
        <w:rPr>
          <w:rFonts w:ascii="Calibri" w:hAnsi="Calibri" w:cs="Calibri"/>
          <w:i/>
          <w:iCs/>
          <w:noProof/>
          <w:szCs w:val="24"/>
        </w:rPr>
        <w:t>Bioinformatics</w:t>
      </w:r>
      <w:r w:rsidRPr="00CE1085">
        <w:rPr>
          <w:rFonts w:ascii="Calibri" w:hAnsi="Calibri" w:cs="Calibri"/>
          <w:noProof/>
          <w:szCs w:val="24"/>
        </w:rPr>
        <w:t xml:space="preserve">. </w:t>
      </w:r>
      <w:r w:rsidRPr="00CE1085">
        <w:rPr>
          <w:rFonts w:ascii="Calibri" w:hAnsi="Calibri" w:cs="Calibri"/>
          <w:b/>
          <w:bCs/>
          <w:noProof/>
          <w:szCs w:val="24"/>
        </w:rPr>
        <w:t>30</w:t>
      </w:r>
      <w:r w:rsidRPr="00CE1085">
        <w:rPr>
          <w:rFonts w:ascii="Calibri" w:hAnsi="Calibri" w:cs="Calibri"/>
          <w:noProof/>
          <w:szCs w:val="24"/>
        </w:rPr>
        <w:t xml:space="preserve">, 1333–1335. </w:t>
      </w:r>
    </w:p>
    <w:p w14:paraId="2B7FFDA5"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4</w:t>
      </w:r>
      <w:r w:rsidRPr="00CE1085">
        <w:rPr>
          <w:rFonts w:ascii="Calibri" w:hAnsi="Calibri" w:cs="Calibri"/>
          <w:noProof/>
          <w:szCs w:val="24"/>
        </w:rPr>
        <w:tab/>
        <w:t xml:space="preserve"> J. Boatright, F. Negre, X. Chen, C. M. Kish, B. Wood, G. Peel, et al. Understanding in Vivo Benzenoid Metabolism in Petunia Petal Tissue. (2004) </w:t>
      </w:r>
      <w:r w:rsidRPr="00CE1085">
        <w:rPr>
          <w:rFonts w:ascii="Calibri" w:hAnsi="Calibri" w:cs="Calibri"/>
          <w:i/>
          <w:iCs/>
          <w:noProof/>
          <w:szCs w:val="24"/>
        </w:rPr>
        <w:t>Plant Physiol.</w:t>
      </w:r>
      <w:r w:rsidRPr="00CE1085">
        <w:rPr>
          <w:rFonts w:ascii="Calibri" w:hAnsi="Calibri" w:cs="Calibri"/>
          <w:noProof/>
          <w:szCs w:val="24"/>
        </w:rPr>
        <w:t xml:space="preserve"> </w:t>
      </w:r>
      <w:r w:rsidRPr="00CE1085">
        <w:rPr>
          <w:rFonts w:ascii="Calibri" w:hAnsi="Calibri" w:cs="Calibri"/>
          <w:b/>
          <w:bCs/>
          <w:noProof/>
          <w:szCs w:val="24"/>
        </w:rPr>
        <w:t>135</w:t>
      </w:r>
      <w:r w:rsidRPr="00CE1085">
        <w:rPr>
          <w:rFonts w:ascii="Calibri" w:hAnsi="Calibri" w:cs="Calibri"/>
          <w:noProof/>
          <w:szCs w:val="24"/>
        </w:rPr>
        <w:t xml:space="preserve">, 1993–2011. </w:t>
      </w:r>
    </w:p>
    <w:p w14:paraId="68326AA5"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5</w:t>
      </w:r>
      <w:r w:rsidRPr="00CE1085">
        <w:rPr>
          <w:rFonts w:ascii="Calibri" w:hAnsi="Calibri" w:cs="Calibri"/>
          <w:noProof/>
          <w:szCs w:val="24"/>
        </w:rPr>
        <w:tab/>
        <w:t xml:space="preserve"> A. M. Colón, N. Sengupta, D. Rhodes, N. Dudareva, J. Morgan A kinetic model describes metabolic response to perturbations and distribution of flux control in the benzenoid network of Petunia hybrida. (2010) </w:t>
      </w:r>
      <w:r w:rsidRPr="00CE1085">
        <w:rPr>
          <w:rFonts w:ascii="Calibri" w:hAnsi="Calibri" w:cs="Calibri"/>
          <w:i/>
          <w:iCs/>
          <w:noProof/>
          <w:szCs w:val="24"/>
        </w:rPr>
        <w:t>Plant J.</w:t>
      </w:r>
      <w:r w:rsidRPr="00CE1085">
        <w:rPr>
          <w:rFonts w:ascii="Calibri" w:hAnsi="Calibri" w:cs="Calibri"/>
          <w:noProof/>
          <w:szCs w:val="24"/>
        </w:rPr>
        <w:t xml:space="preserve"> </w:t>
      </w:r>
      <w:r w:rsidRPr="00CE1085">
        <w:rPr>
          <w:rFonts w:ascii="Calibri" w:hAnsi="Calibri" w:cs="Calibri"/>
          <w:b/>
          <w:bCs/>
          <w:noProof/>
          <w:szCs w:val="24"/>
        </w:rPr>
        <w:t>62</w:t>
      </w:r>
      <w:r w:rsidRPr="00CE1085">
        <w:rPr>
          <w:rFonts w:ascii="Calibri" w:hAnsi="Calibri" w:cs="Calibri"/>
          <w:noProof/>
          <w:szCs w:val="24"/>
        </w:rPr>
        <w:t xml:space="preserve">, 64–76. </w:t>
      </w:r>
    </w:p>
    <w:p w14:paraId="7132359F"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6</w:t>
      </w:r>
      <w:r w:rsidRPr="00CE1085">
        <w:rPr>
          <w:rFonts w:ascii="Calibri" w:hAnsi="Calibri" w:cs="Calibri"/>
          <w:noProof/>
          <w:szCs w:val="24"/>
        </w:rPr>
        <w:tab/>
        <w:t xml:space="preserve"> D. Fell, A. Cornish-Bowden (1997) Understanding the control of metabolism. Portland press London, . </w:t>
      </w:r>
    </w:p>
    <w:p w14:paraId="2E40145E"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7</w:t>
      </w:r>
      <w:r w:rsidRPr="00CE1085">
        <w:rPr>
          <w:rFonts w:ascii="Calibri" w:hAnsi="Calibri" w:cs="Calibri"/>
          <w:noProof/>
          <w:szCs w:val="24"/>
        </w:rPr>
        <w:tab/>
        <w:t xml:space="preserve"> A. Cornish-Bowden (2013) Fundamentals of enzyme kinetics. John Wiley \&amp; Sons, . </w:t>
      </w:r>
    </w:p>
    <w:p w14:paraId="6B5A1A82"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szCs w:val="24"/>
        </w:rPr>
      </w:pPr>
      <w:r w:rsidRPr="00CE1085">
        <w:rPr>
          <w:rFonts w:ascii="Calibri" w:hAnsi="Calibri" w:cs="Calibri"/>
          <w:noProof/>
          <w:szCs w:val="24"/>
        </w:rPr>
        <w:t>8</w:t>
      </w:r>
      <w:r w:rsidRPr="00CE1085">
        <w:rPr>
          <w:rFonts w:ascii="Calibri" w:hAnsi="Calibri" w:cs="Calibri"/>
          <w:noProof/>
          <w:szCs w:val="24"/>
        </w:rPr>
        <w:tab/>
        <w:t xml:space="preserve"> P. Niederberger, R. Prasad, G. M. Ii, H. Kacsert A strategy for increasing an in vivo flux by genetic manipulations. The tryptophan system of yeast. (1992) </w:t>
      </w:r>
      <w:r w:rsidRPr="00CE1085">
        <w:rPr>
          <w:rFonts w:ascii="Calibri" w:hAnsi="Calibri" w:cs="Calibri"/>
          <w:i/>
          <w:iCs/>
          <w:noProof/>
          <w:szCs w:val="24"/>
        </w:rPr>
        <w:t>Biochem. J.</w:t>
      </w:r>
      <w:r w:rsidRPr="00CE1085">
        <w:rPr>
          <w:rFonts w:ascii="Calibri" w:hAnsi="Calibri" w:cs="Calibri"/>
          <w:noProof/>
          <w:szCs w:val="24"/>
        </w:rPr>
        <w:t xml:space="preserve"> </w:t>
      </w:r>
      <w:r w:rsidRPr="00CE1085">
        <w:rPr>
          <w:rFonts w:ascii="Calibri" w:hAnsi="Calibri" w:cs="Calibri"/>
          <w:b/>
          <w:bCs/>
          <w:noProof/>
          <w:szCs w:val="24"/>
        </w:rPr>
        <w:t>287</w:t>
      </w:r>
      <w:r w:rsidRPr="00CE1085">
        <w:rPr>
          <w:rFonts w:ascii="Calibri" w:hAnsi="Calibri" w:cs="Calibri"/>
          <w:noProof/>
          <w:szCs w:val="24"/>
        </w:rPr>
        <w:t xml:space="preserve">, 473–479. </w:t>
      </w:r>
    </w:p>
    <w:p w14:paraId="7AB7EE8D" w14:textId="77777777" w:rsidR="00CE1085" w:rsidRPr="00CE1085" w:rsidRDefault="00CE1085" w:rsidP="00CE1085">
      <w:pPr>
        <w:widowControl w:val="0"/>
        <w:autoSpaceDE w:val="0"/>
        <w:autoSpaceDN w:val="0"/>
        <w:adjustRightInd w:val="0"/>
        <w:spacing w:line="240" w:lineRule="auto"/>
        <w:ind w:left="640" w:hanging="640"/>
        <w:rPr>
          <w:rFonts w:ascii="Calibri" w:hAnsi="Calibri" w:cs="Calibri"/>
          <w:noProof/>
        </w:rPr>
      </w:pPr>
      <w:r w:rsidRPr="00CE1085">
        <w:rPr>
          <w:rFonts w:ascii="Calibri" w:hAnsi="Calibri" w:cs="Calibri"/>
          <w:noProof/>
          <w:szCs w:val="24"/>
        </w:rPr>
        <w:t>9</w:t>
      </w:r>
      <w:r w:rsidRPr="00CE1085">
        <w:rPr>
          <w:rFonts w:ascii="Calibri" w:hAnsi="Calibri" w:cs="Calibri"/>
          <w:noProof/>
          <w:szCs w:val="24"/>
        </w:rPr>
        <w:tab/>
        <w:t xml:space="preserve"> M. J. L. de Groot, W. Prathumpai, J. Visser, G. J. G. Ruijter Metabolic Control Analysis of Aspergillus nigerl-Arabinose Catabolism. (2005) </w:t>
      </w:r>
      <w:r w:rsidRPr="00CE1085">
        <w:rPr>
          <w:rFonts w:ascii="Calibri" w:hAnsi="Calibri" w:cs="Calibri"/>
          <w:i/>
          <w:iCs/>
          <w:noProof/>
          <w:szCs w:val="24"/>
        </w:rPr>
        <w:t>Biotechnol. Prog.</w:t>
      </w:r>
      <w:r w:rsidRPr="00CE1085">
        <w:rPr>
          <w:rFonts w:ascii="Calibri" w:hAnsi="Calibri" w:cs="Calibri"/>
          <w:noProof/>
          <w:szCs w:val="24"/>
        </w:rPr>
        <w:t xml:space="preserve"> </w:t>
      </w:r>
      <w:r w:rsidRPr="00CE1085">
        <w:rPr>
          <w:rFonts w:ascii="Calibri" w:hAnsi="Calibri" w:cs="Calibri"/>
          <w:b/>
          <w:bCs/>
          <w:noProof/>
          <w:szCs w:val="24"/>
        </w:rPr>
        <w:t>21</w:t>
      </w:r>
      <w:r w:rsidRPr="00CE1085">
        <w:rPr>
          <w:rFonts w:ascii="Calibri" w:hAnsi="Calibri" w:cs="Calibri"/>
          <w:noProof/>
          <w:szCs w:val="24"/>
        </w:rPr>
        <w:t xml:space="preserve">, 1610–1616. </w:t>
      </w:r>
    </w:p>
    <w:p w14:paraId="2D5F1D2B" w14:textId="0D400620" w:rsidR="00CE1085" w:rsidRPr="00CE1085" w:rsidRDefault="00CE1085" w:rsidP="005027B0">
      <w:r>
        <w:fldChar w:fldCharType="end"/>
      </w:r>
    </w:p>
    <w:sectPr w:rsidR="00CE1085" w:rsidRPr="00CE10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D61A5" w14:textId="77777777" w:rsidR="000F60BC" w:rsidRDefault="000F60BC" w:rsidP="00630BBE">
      <w:pPr>
        <w:spacing w:after="0" w:line="240" w:lineRule="auto"/>
      </w:pPr>
      <w:r>
        <w:separator/>
      </w:r>
    </w:p>
  </w:endnote>
  <w:endnote w:type="continuationSeparator" w:id="0">
    <w:p w14:paraId="67B17FAF" w14:textId="77777777" w:rsidR="000F60BC" w:rsidRDefault="000F60BC" w:rsidP="00630B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73AD3" w14:textId="77777777" w:rsidR="000F60BC" w:rsidRDefault="000F60BC" w:rsidP="00630BBE">
      <w:pPr>
        <w:spacing w:after="0" w:line="240" w:lineRule="auto"/>
      </w:pPr>
      <w:r>
        <w:separator/>
      </w:r>
    </w:p>
  </w:footnote>
  <w:footnote w:type="continuationSeparator" w:id="0">
    <w:p w14:paraId="1A06A8D9" w14:textId="77777777" w:rsidR="000F60BC" w:rsidRDefault="000F60BC" w:rsidP="00630B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AE0"/>
    <w:multiLevelType w:val="hybridMultilevel"/>
    <w:tmpl w:val="6666D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3655CE"/>
    <w:multiLevelType w:val="hybridMultilevel"/>
    <w:tmpl w:val="B2C0F5E0"/>
    <w:lvl w:ilvl="0" w:tplc="4DE6EA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1322B9"/>
    <w:multiLevelType w:val="hybridMultilevel"/>
    <w:tmpl w:val="5C0495E8"/>
    <w:lvl w:ilvl="0" w:tplc="810074B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E226A9"/>
    <w:multiLevelType w:val="hybridMultilevel"/>
    <w:tmpl w:val="44A4C038"/>
    <w:lvl w:ilvl="0" w:tplc="DFE880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1C36FF"/>
    <w:multiLevelType w:val="hybridMultilevel"/>
    <w:tmpl w:val="A68A6F50"/>
    <w:lvl w:ilvl="0" w:tplc="A566CE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31480E"/>
    <w:multiLevelType w:val="hybridMultilevel"/>
    <w:tmpl w:val="14BA80EE"/>
    <w:lvl w:ilvl="0" w:tplc="FBE87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5A33AE"/>
    <w:multiLevelType w:val="hybridMultilevel"/>
    <w:tmpl w:val="27EE5710"/>
    <w:lvl w:ilvl="0" w:tplc="BE9AA8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EF608C"/>
    <w:multiLevelType w:val="hybridMultilevel"/>
    <w:tmpl w:val="944A5310"/>
    <w:lvl w:ilvl="0" w:tplc="75EE8D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EA4F20"/>
    <w:multiLevelType w:val="hybridMultilevel"/>
    <w:tmpl w:val="F8626C24"/>
    <w:lvl w:ilvl="0" w:tplc="500685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893B7B"/>
    <w:multiLevelType w:val="hybridMultilevel"/>
    <w:tmpl w:val="135C1C20"/>
    <w:lvl w:ilvl="0" w:tplc="832EE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CC5F66"/>
    <w:multiLevelType w:val="hybridMultilevel"/>
    <w:tmpl w:val="FF9EE164"/>
    <w:lvl w:ilvl="0" w:tplc="8B7803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9F76A8"/>
    <w:multiLevelType w:val="hybridMultilevel"/>
    <w:tmpl w:val="36EC6C66"/>
    <w:lvl w:ilvl="0" w:tplc="CC34A0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6F2168"/>
    <w:multiLevelType w:val="hybridMultilevel"/>
    <w:tmpl w:val="22DA6814"/>
    <w:lvl w:ilvl="0" w:tplc="A2A88EE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184FA6"/>
    <w:multiLevelType w:val="hybridMultilevel"/>
    <w:tmpl w:val="16D67E76"/>
    <w:lvl w:ilvl="0" w:tplc="657A681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5F4817"/>
    <w:multiLevelType w:val="hybridMultilevel"/>
    <w:tmpl w:val="5C98C3F4"/>
    <w:lvl w:ilvl="0" w:tplc="74B245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51966C1"/>
    <w:multiLevelType w:val="hybridMultilevel"/>
    <w:tmpl w:val="DAEE605A"/>
    <w:lvl w:ilvl="0" w:tplc="70DAB8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935188E"/>
    <w:multiLevelType w:val="hybridMultilevel"/>
    <w:tmpl w:val="991C745C"/>
    <w:lvl w:ilvl="0" w:tplc="9E4EC7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18383D"/>
    <w:multiLevelType w:val="hybridMultilevel"/>
    <w:tmpl w:val="4E4655FA"/>
    <w:lvl w:ilvl="0" w:tplc="10B8BBF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F6B5680"/>
    <w:multiLevelType w:val="hybridMultilevel"/>
    <w:tmpl w:val="14A2F2CE"/>
    <w:lvl w:ilvl="0" w:tplc="790E82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326715A"/>
    <w:multiLevelType w:val="hybridMultilevel"/>
    <w:tmpl w:val="DEDC356C"/>
    <w:lvl w:ilvl="0" w:tplc="9B28F2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A01134"/>
    <w:multiLevelType w:val="hybridMultilevel"/>
    <w:tmpl w:val="7A08DF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535BF0"/>
    <w:multiLevelType w:val="hybridMultilevel"/>
    <w:tmpl w:val="861C6816"/>
    <w:lvl w:ilvl="0" w:tplc="58A8A0F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4681459">
    <w:abstractNumId w:val="21"/>
  </w:num>
  <w:num w:numId="2" w16cid:durableId="1399473764">
    <w:abstractNumId w:val="1"/>
  </w:num>
  <w:num w:numId="3" w16cid:durableId="421873954">
    <w:abstractNumId w:val="12"/>
  </w:num>
  <w:num w:numId="4" w16cid:durableId="50932550">
    <w:abstractNumId w:val="10"/>
  </w:num>
  <w:num w:numId="5" w16cid:durableId="2126774960">
    <w:abstractNumId w:val="9"/>
  </w:num>
  <w:num w:numId="6" w16cid:durableId="646132012">
    <w:abstractNumId w:val="13"/>
  </w:num>
  <w:num w:numId="7" w16cid:durableId="777407536">
    <w:abstractNumId w:val="0"/>
  </w:num>
  <w:num w:numId="8" w16cid:durableId="2072196524">
    <w:abstractNumId w:val="7"/>
  </w:num>
  <w:num w:numId="9" w16cid:durableId="2110656837">
    <w:abstractNumId w:val="15"/>
  </w:num>
  <w:num w:numId="10" w16cid:durableId="1563365806">
    <w:abstractNumId w:val="11"/>
  </w:num>
  <w:num w:numId="11" w16cid:durableId="2136631060">
    <w:abstractNumId w:val="18"/>
  </w:num>
  <w:num w:numId="12" w16cid:durableId="1969511639">
    <w:abstractNumId w:val="5"/>
  </w:num>
  <w:num w:numId="13" w16cid:durableId="1381175445">
    <w:abstractNumId w:val="19"/>
  </w:num>
  <w:num w:numId="14" w16cid:durableId="155999484">
    <w:abstractNumId w:val="17"/>
  </w:num>
  <w:num w:numId="15" w16cid:durableId="125705402">
    <w:abstractNumId w:val="2"/>
  </w:num>
  <w:num w:numId="16" w16cid:durableId="789518493">
    <w:abstractNumId w:val="20"/>
  </w:num>
  <w:num w:numId="17" w16cid:durableId="642663129">
    <w:abstractNumId w:val="14"/>
  </w:num>
  <w:num w:numId="18" w16cid:durableId="79451707">
    <w:abstractNumId w:val="3"/>
  </w:num>
  <w:num w:numId="19" w16cid:durableId="2146461239">
    <w:abstractNumId w:val="8"/>
  </w:num>
  <w:num w:numId="20" w16cid:durableId="1316645883">
    <w:abstractNumId w:val="16"/>
  </w:num>
  <w:num w:numId="21" w16cid:durableId="393627324">
    <w:abstractNumId w:val="4"/>
  </w:num>
  <w:num w:numId="22" w16cid:durableId="64516245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223D6"/>
    <w:rsid w:val="00041A7B"/>
    <w:rsid w:val="000A4F05"/>
    <w:rsid w:val="000C2A53"/>
    <w:rsid w:val="000E3468"/>
    <w:rsid w:val="000F1A67"/>
    <w:rsid w:val="000F60BC"/>
    <w:rsid w:val="001405E1"/>
    <w:rsid w:val="001658D4"/>
    <w:rsid w:val="00237267"/>
    <w:rsid w:val="002725BD"/>
    <w:rsid w:val="002B6896"/>
    <w:rsid w:val="002E5293"/>
    <w:rsid w:val="00300ABA"/>
    <w:rsid w:val="00313FCA"/>
    <w:rsid w:val="00320AF2"/>
    <w:rsid w:val="00334D73"/>
    <w:rsid w:val="003B6784"/>
    <w:rsid w:val="003E5A56"/>
    <w:rsid w:val="004067E3"/>
    <w:rsid w:val="00440702"/>
    <w:rsid w:val="004B4D50"/>
    <w:rsid w:val="004B595E"/>
    <w:rsid w:val="004C5A90"/>
    <w:rsid w:val="005027B0"/>
    <w:rsid w:val="00561E08"/>
    <w:rsid w:val="0058081D"/>
    <w:rsid w:val="00582D86"/>
    <w:rsid w:val="005B0DEF"/>
    <w:rsid w:val="005E2577"/>
    <w:rsid w:val="0061324D"/>
    <w:rsid w:val="00627B98"/>
    <w:rsid w:val="00630BBE"/>
    <w:rsid w:val="00671F75"/>
    <w:rsid w:val="006B5E5C"/>
    <w:rsid w:val="006B7B0A"/>
    <w:rsid w:val="00705246"/>
    <w:rsid w:val="00716A3D"/>
    <w:rsid w:val="00751E62"/>
    <w:rsid w:val="00766322"/>
    <w:rsid w:val="007757AF"/>
    <w:rsid w:val="00786614"/>
    <w:rsid w:val="00797979"/>
    <w:rsid w:val="007D738A"/>
    <w:rsid w:val="007F7519"/>
    <w:rsid w:val="0081696E"/>
    <w:rsid w:val="008223D6"/>
    <w:rsid w:val="00855B5C"/>
    <w:rsid w:val="00855D4A"/>
    <w:rsid w:val="00855ED3"/>
    <w:rsid w:val="00873DE1"/>
    <w:rsid w:val="00875B88"/>
    <w:rsid w:val="00893089"/>
    <w:rsid w:val="008971CA"/>
    <w:rsid w:val="008D12A0"/>
    <w:rsid w:val="008E7591"/>
    <w:rsid w:val="00903904"/>
    <w:rsid w:val="009253F4"/>
    <w:rsid w:val="00947049"/>
    <w:rsid w:val="00962DFC"/>
    <w:rsid w:val="00962E86"/>
    <w:rsid w:val="00994C47"/>
    <w:rsid w:val="009B3104"/>
    <w:rsid w:val="009B3F7C"/>
    <w:rsid w:val="00A4084B"/>
    <w:rsid w:val="00A668EA"/>
    <w:rsid w:val="00A80A0A"/>
    <w:rsid w:val="00A90F21"/>
    <w:rsid w:val="00AA1BA2"/>
    <w:rsid w:val="00B127B2"/>
    <w:rsid w:val="00B17953"/>
    <w:rsid w:val="00B208F5"/>
    <w:rsid w:val="00B4089C"/>
    <w:rsid w:val="00B965FD"/>
    <w:rsid w:val="00BB0B78"/>
    <w:rsid w:val="00BC2937"/>
    <w:rsid w:val="00BD3DB1"/>
    <w:rsid w:val="00C33691"/>
    <w:rsid w:val="00CA232D"/>
    <w:rsid w:val="00CB6C72"/>
    <w:rsid w:val="00CE1085"/>
    <w:rsid w:val="00CF4DEE"/>
    <w:rsid w:val="00CF7698"/>
    <w:rsid w:val="00D34074"/>
    <w:rsid w:val="00D42862"/>
    <w:rsid w:val="00D4442D"/>
    <w:rsid w:val="00DC3322"/>
    <w:rsid w:val="00DF4EFA"/>
    <w:rsid w:val="00E01940"/>
    <w:rsid w:val="00E26B6A"/>
    <w:rsid w:val="00E72685"/>
    <w:rsid w:val="00EC0933"/>
    <w:rsid w:val="00F10ED4"/>
    <w:rsid w:val="00F70272"/>
    <w:rsid w:val="00F84A8A"/>
    <w:rsid w:val="00FC2A51"/>
    <w:rsid w:val="00FD7A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20EC1"/>
  <w15:docId w15:val="{8C92863B-65CA-40F0-8866-465038F54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3DB1"/>
    <w:pPr>
      <w:ind w:left="720"/>
      <w:contextualSpacing/>
    </w:pPr>
  </w:style>
  <w:style w:type="character" w:styleId="PlaceholderText">
    <w:name w:val="Placeholder Text"/>
    <w:basedOn w:val="DefaultParagraphFont"/>
    <w:uiPriority w:val="99"/>
    <w:semiHidden/>
    <w:rsid w:val="00875B88"/>
    <w:rPr>
      <w:color w:val="808080"/>
    </w:rPr>
  </w:style>
  <w:style w:type="paragraph" w:styleId="FootnoteText">
    <w:name w:val="footnote text"/>
    <w:basedOn w:val="Normal"/>
    <w:link w:val="FootnoteTextChar"/>
    <w:uiPriority w:val="99"/>
    <w:semiHidden/>
    <w:unhideWhenUsed/>
    <w:rsid w:val="00630BB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0BBE"/>
    <w:rPr>
      <w:sz w:val="20"/>
      <w:szCs w:val="20"/>
    </w:rPr>
  </w:style>
  <w:style w:type="character" w:styleId="FootnoteReference">
    <w:name w:val="footnote reference"/>
    <w:basedOn w:val="DefaultParagraphFont"/>
    <w:uiPriority w:val="99"/>
    <w:semiHidden/>
    <w:unhideWhenUsed/>
    <w:rsid w:val="00630BBE"/>
    <w:rPr>
      <w:vertAlign w:val="superscript"/>
    </w:rPr>
  </w:style>
  <w:style w:type="paragraph" w:styleId="Revision">
    <w:name w:val="Revision"/>
    <w:hidden/>
    <w:uiPriority w:val="99"/>
    <w:semiHidden/>
    <w:rsid w:val="00F70272"/>
    <w:pPr>
      <w:spacing w:after="0" w:line="240" w:lineRule="auto"/>
    </w:pPr>
  </w:style>
  <w:style w:type="character" w:styleId="CommentReference">
    <w:name w:val="annotation reference"/>
    <w:basedOn w:val="DefaultParagraphFont"/>
    <w:uiPriority w:val="99"/>
    <w:semiHidden/>
    <w:unhideWhenUsed/>
    <w:rsid w:val="00671F75"/>
    <w:rPr>
      <w:sz w:val="16"/>
      <w:szCs w:val="16"/>
    </w:rPr>
  </w:style>
  <w:style w:type="paragraph" w:styleId="CommentText">
    <w:name w:val="annotation text"/>
    <w:basedOn w:val="Normal"/>
    <w:link w:val="CommentTextChar"/>
    <w:uiPriority w:val="99"/>
    <w:unhideWhenUsed/>
    <w:rsid w:val="00671F75"/>
    <w:pPr>
      <w:spacing w:line="240" w:lineRule="auto"/>
    </w:pPr>
    <w:rPr>
      <w:sz w:val="20"/>
      <w:szCs w:val="20"/>
    </w:rPr>
  </w:style>
  <w:style w:type="character" w:customStyle="1" w:styleId="CommentTextChar">
    <w:name w:val="Comment Text Char"/>
    <w:basedOn w:val="DefaultParagraphFont"/>
    <w:link w:val="CommentText"/>
    <w:uiPriority w:val="99"/>
    <w:rsid w:val="00671F75"/>
    <w:rPr>
      <w:sz w:val="20"/>
      <w:szCs w:val="20"/>
    </w:rPr>
  </w:style>
  <w:style w:type="paragraph" w:styleId="CommentSubject">
    <w:name w:val="annotation subject"/>
    <w:basedOn w:val="CommentText"/>
    <w:next w:val="CommentText"/>
    <w:link w:val="CommentSubjectChar"/>
    <w:uiPriority w:val="99"/>
    <w:semiHidden/>
    <w:unhideWhenUsed/>
    <w:rsid w:val="00671F75"/>
    <w:rPr>
      <w:b/>
      <w:bCs/>
    </w:rPr>
  </w:style>
  <w:style w:type="character" w:customStyle="1" w:styleId="CommentSubjectChar">
    <w:name w:val="Comment Subject Char"/>
    <w:basedOn w:val="CommentTextChar"/>
    <w:link w:val="CommentSubject"/>
    <w:uiPriority w:val="99"/>
    <w:semiHidden/>
    <w:rsid w:val="00671F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1F7D8-F1F7-4E14-9573-52E91BAEC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1</Pages>
  <Words>10109</Words>
  <Characters>57626</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ste</dc:creator>
  <cp:keywords/>
  <dc:description/>
  <cp:lastModifiedBy>Joshua Kaste</cp:lastModifiedBy>
  <cp:revision>7</cp:revision>
  <dcterms:created xsi:type="dcterms:W3CDTF">2022-11-06T23:17:00Z</dcterms:created>
  <dcterms:modified xsi:type="dcterms:W3CDTF">2022-11-1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f59956f-efbf-3bf5-8f70-28a3a12337a0</vt:lpwstr>
  </property>
  <property fmtid="{D5CDD505-2E9C-101B-9397-08002B2CF9AE}" pid="4" name="Mendeley Citation Style_1">
    <vt:lpwstr>http://www.zotero.org/styles/biochemistry-and-molecular-biology-education</vt:lpwstr>
  </property>
  <property fmtid="{D5CDD505-2E9C-101B-9397-08002B2CF9AE}" pid="5" name="Mendeley Recent Style Id 0_1">
    <vt:lpwstr>http://www.zotero.org/styles/biochemistry-and-molecular-biology-education</vt:lpwstr>
  </property>
  <property fmtid="{D5CDD505-2E9C-101B-9397-08002B2CF9AE}" pid="6" name="Mendeley Recent Style Name 0_1">
    <vt:lpwstr>Biochemistry and Molecular Biology Educa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elsevier-without-titles</vt:lpwstr>
  </property>
  <property fmtid="{D5CDD505-2E9C-101B-9397-08002B2CF9AE}" pid="16" name="Mendeley Recent Style Name 5_1">
    <vt:lpwstr>Elsevier (numeric, without titl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